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5F1" w:rsidRPr="00576A5C" w:rsidRDefault="00576A5C">
      <w:pPr>
        <w:rPr>
          <w:b/>
        </w:rPr>
      </w:pPr>
      <w:r w:rsidRPr="00576A5C">
        <w:rPr>
          <w:b/>
        </w:rPr>
        <w:t>Individual data from each volunteer</w:t>
      </w:r>
      <w:bookmarkStart w:id="0" w:name="_GoBack"/>
      <w:bookmarkEnd w:id="0"/>
    </w:p>
    <w:tbl>
      <w:tblPr>
        <w:tblW w:w="13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17"/>
        <w:gridCol w:w="1134"/>
        <w:gridCol w:w="1701"/>
        <w:gridCol w:w="1559"/>
        <w:gridCol w:w="1559"/>
        <w:gridCol w:w="1134"/>
        <w:gridCol w:w="1276"/>
        <w:gridCol w:w="850"/>
        <w:gridCol w:w="851"/>
        <w:gridCol w:w="1134"/>
      </w:tblGrid>
      <w:tr w:rsidR="006F705B" w:rsidRPr="006F705B" w:rsidTr="006F705B">
        <w:trPr>
          <w:trHeight w:val="36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color w:val="000000"/>
                <w:lang w:val="ca-ES" w:eastAsia="ca-ES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Height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(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Body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ss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(k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Muscle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olume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QUAD (cm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ca-ES" w:eastAsia="ca-ES"/>
              </w:rPr>
              <w:t>3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Muscle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olume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HAMS (cm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Muscle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olume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ADD (cm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40m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sprint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time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(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80m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sprint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</w:t>
            </w: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time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(s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0 (N·kg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V0 (m·s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proofErr w:type="spellStart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Pmax</w:t>
            </w:r>
            <w:proofErr w:type="spellEnd"/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 xml:space="preserve"> (W·kg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ca-ES" w:eastAsia="ca-ES"/>
              </w:rPr>
              <w:t>-1</w:t>
            </w: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)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2,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,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4,00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2,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4,05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2,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,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,89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0,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,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,19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8,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,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3,98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7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3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,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3,03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,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,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,23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Female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6,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,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,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6,01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8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8,68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,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2,34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88,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6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6,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1,72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9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5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0,33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0,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,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8,88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4,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8,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5,00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6,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0,22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2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0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,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1,69</w:t>
            </w:r>
          </w:p>
        </w:tc>
      </w:tr>
      <w:tr w:rsidR="006F705B" w:rsidRPr="006F705B" w:rsidTr="006F70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/>
              </w:rPr>
              <w:t>Male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3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5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17,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9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705B" w:rsidRPr="006F705B" w:rsidRDefault="006F705B" w:rsidP="006F70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ca-ES" w:eastAsia="ca-ES"/>
              </w:rPr>
            </w:pPr>
            <w:r w:rsidRPr="006F705B">
              <w:rPr>
                <w:rFonts w:ascii="Calibri" w:eastAsia="Times New Roman" w:hAnsi="Calibri" w:cs="Times New Roman"/>
                <w:lang w:val="ca-ES" w:eastAsia="ca-ES"/>
              </w:rPr>
              <w:t>24,85</w:t>
            </w:r>
          </w:p>
        </w:tc>
      </w:tr>
    </w:tbl>
    <w:p w:rsidR="006F705B" w:rsidRDefault="006F705B"/>
    <w:sectPr w:rsidR="006F705B" w:rsidSect="006F70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5B"/>
    <w:rsid w:val="00000DE4"/>
    <w:rsid w:val="00003AC8"/>
    <w:rsid w:val="000046BB"/>
    <w:rsid w:val="00004893"/>
    <w:rsid w:val="00007095"/>
    <w:rsid w:val="00010862"/>
    <w:rsid w:val="0001113F"/>
    <w:rsid w:val="00011F06"/>
    <w:rsid w:val="00012740"/>
    <w:rsid w:val="00012A5B"/>
    <w:rsid w:val="000147E7"/>
    <w:rsid w:val="00014981"/>
    <w:rsid w:val="00014B04"/>
    <w:rsid w:val="00016230"/>
    <w:rsid w:val="00020FDD"/>
    <w:rsid w:val="00022DAB"/>
    <w:rsid w:val="00023126"/>
    <w:rsid w:val="00023617"/>
    <w:rsid w:val="000241AF"/>
    <w:rsid w:val="00024CD5"/>
    <w:rsid w:val="00024F7B"/>
    <w:rsid w:val="00026B6D"/>
    <w:rsid w:val="00030450"/>
    <w:rsid w:val="000306C3"/>
    <w:rsid w:val="00030E79"/>
    <w:rsid w:val="00032547"/>
    <w:rsid w:val="00033EF7"/>
    <w:rsid w:val="000340C1"/>
    <w:rsid w:val="000352DF"/>
    <w:rsid w:val="00035E18"/>
    <w:rsid w:val="00036316"/>
    <w:rsid w:val="000368F5"/>
    <w:rsid w:val="00036E33"/>
    <w:rsid w:val="00040521"/>
    <w:rsid w:val="000410A6"/>
    <w:rsid w:val="00041401"/>
    <w:rsid w:val="00042BEE"/>
    <w:rsid w:val="00043F13"/>
    <w:rsid w:val="000449E8"/>
    <w:rsid w:val="00045822"/>
    <w:rsid w:val="00047D5D"/>
    <w:rsid w:val="00050F27"/>
    <w:rsid w:val="000517EC"/>
    <w:rsid w:val="00053CE5"/>
    <w:rsid w:val="00053D41"/>
    <w:rsid w:val="000562B6"/>
    <w:rsid w:val="000601B7"/>
    <w:rsid w:val="000615A9"/>
    <w:rsid w:val="00062BFE"/>
    <w:rsid w:val="0006510A"/>
    <w:rsid w:val="00065A40"/>
    <w:rsid w:val="00065ABE"/>
    <w:rsid w:val="00066093"/>
    <w:rsid w:val="00071A25"/>
    <w:rsid w:val="0007202D"/>
    <w:rsid w:val="000724E5"/>
    <w:rsid w:val="0007409D"/>
    <w:rsid w:val="000740D2"/>
    <w:rsid w:val="00074CC4"/>
    <w:rsid w:val="000750DC"/>
    <w:rsid w:val="0007634C"/>
    <w:rsid w:val="00076629"/>
    <w:rsid w:val="00080046"/>
    <w:rsid w:val="0008032B"/>
    <w:rsid w:val="0008056A"/>
    <w:rsid w:val="000818B2"/>
    <w:rsid w:val="00082429"/>
    <w:rsid w:val="0008279F"/>
    <w:rsid w:val="00083476"/>
    <w:rsid w:val="00084125"/>
    <w:rsid w:val="00085524"/>
    <w:rsid w:val="00086F41"/>
    <w:rsid w:val="00087BD0"/>
    <w:rsid w:val="00092093"/>
    <w:rsid w:val="0009371C"/>
    <w:rsid w:val="000942F3"/>
    <w:rsid w:val="00094FC5"/>
    <w:rsid w:val="000950D1"/>
    <w:rsid w:val="0009516F"/>
    <w:rsid w:val="00095E06"/>
    <w:rsid w:val="000966DB"/>
    <w:rsid w:val="000A0001"/>
    <w:rsid w:val="000A0F5B"/>
    <w:rsid w:val="000A2359"/>
    <w:rsid w:val="000A35FF"/>
    <w:rsid w:val="000A362E"/>
    <w:rsid w:val="000A3D32"/>
    <w:rsid w:val="000A5C46"/>
    <w:rsid w:val="000A6A33"/>
    <w:rsid w:val="000A7A3A"/>
    <w:rsid w:val="000A7CBE"/>
    <w:rsid w:val="000B00C3"/>
    <w:rsid w:val="000B0CCD"/>
    <w:rsid w:val="000B1C87"/>
    <w:rsid w:val="000B1D43"/>
    <w:rsid w:val="000B30E9"/>
    <w:rsid w:val="000B5113"/>
    <w:rsid w:val="000B69DF"/>
    <w:rsid w:val="000B6AB1"/>
    <w:rsid w:val="000B7884"/>
    <w:rsid w:val="000C0340"/>
    <w:rsid w:val="000C0388"/>
    <w:rsid w:val="000C141E"/>
    <w:rsid w:val="000C19F6"/>
    <w:rsid w:val="000C34BA"/>
    <w:rsid w:val="000C39DF"/>
    <w:rsid w:val="000C3B32"/>
    <w:rsid w:val="000C46C2"/>
    <w:rsid w:val="000C5640"/>
    <w:rsid w:val="000C57E6"/>
    <w:rsid w:val="000C59BC"/>
    <w:rsid w:val="000C68B2"/>
    <w:rsid w:val="000C69B1"/>
    <w:rsid w:val="000C7313"/>
    <w:rsid w:val="000C74E9"/>
    <w:rsid w:val="000D0057"/>
    <w:rsid w:val="000D1240"/>
    <w:rsid w:val="000D25C3"/>
    <w:rsid w:val="000D30FE"/>
    <w:rsid w:val="000D358B"/>
    <w:rsid w:val="000D3ED9"/>
    <w:rsid w:val="000D4139"/>
    <w:rsid w:val="000D48CB"/>
    <w:rsid w:val="000D502C"/>
    <w:rsid w:val="000D5610"/>
    <w:rsid w:val="000D569C"/>
    <w:rsid w:val="000D5BE0"/>
    <w:rsid w:val="000D6B59"/>
    <w:rsid w:val="000D6B77"/>
    <w:rsid w:val="000D7209"/>
    <w:rsid w:val="000D7A83"/>
    <w:rsid w:val="000E07F9"/>
    <w:rsid w:val="000E1F92"/>
    <w:rsid w:val="000E407D"/>
    <w:rsid w:val="000E5DDF"/>
    <w:rsid w:val="000E608C"/>
    <w:rsid w:val="000E685C"/>
    <w:rsid w:val="000E757B"/>
    <w:rsid w:val="000F30D2"/>
    <w:rsid w:val="000F47E6"/>
    <w:rsid w:val="000F49F4"/>
    <w:rsid w:val="000F5503"/>
    <w:rsid w:val="000F586B"/>
    <w:rsid w:val="000F7531"/>
    <w:rsid w:val="000F75B5"/>
    <w:rsid w:val="00100FCE"/>
    <w:rsid w:val="001010D4"/>
    <w:rsid w:val="0010129E"/>
    <w:rsid w:val="00101672"/>
    <w:rsid w:val="001027F7"/>
    <w:rsid w:val="00102A49"/>
    <w:rsid w:val="00103710"/>
    <w:rsid w:val="00103737"/>
    <w:rsid w:val="00103FB7"/>
    <w:rsid w:val="00105650"/>
    <w:rsid w:val="001065A8"/>
    <w:rsid w:val="00107F53"/>
    <w:rsid w:val="001109F3"/>
    <w:rsid w:val="00111D51"/>
    <w:rsid w:val="00111F4C"/>
    <w:rsid w:val="001123F9"/>
    <w:rsid w:val="00112C3A"/>
    <w:rsid w:val="0011348B"/>
    <w:rsid w:val="001145CB"/>
    <w:rsid w:val="00114AD0"/>
    <w:rsid w:val="00114F43"/>
    <w:rsid w:val="00115004"/>
    <w:rsid w:val="0011566E"/>
    <w:rsid w:val="001162A5"/>
    <w:rsid w:val="00116488"/>
    <w:rsid w:val="00116672"/>
    <w:rsid w:val="001169FB"/>
    <w:rsid w:val="00116C00"/>
    <w:rsid w:val="00116F61"/>
    <w:rsid w:val="001211B6"/>
    <w:rsid w:val="001213D3"/>
    <w:rsid w:val="00121CAE"/>
    <w:rsid w:val="00122532"/>
    <w:rsid w:val="001247C1"/>
    <w:rsid w:val="0012609F"/>
    <w:rsid w:val="001260A9"/>
    <w:rsid w:val="0012731D"/>
    <w:rsid w:val="00127508"/>
    <w:rsid w:val="00127D97"/>
    <w:rsid w:val="00131189"/>
    <w:rsid w:val="00131659"/>
    <w:rsid w:val="00131E1B"/>
    <w:rsid w:val="00132DA5"/>
    <w:rsid w:val="00132F27"/>
    <w:rsid w:val="00133941"/>
    <w:rsid w:val="00134267"/>
    <w:rsid w:val="0013434E"/>
    <w:rsid w:val="00134BF8"/>
    <w:rsid w:val="001362F3"/>
    <w:rsid w:val="00136F28"/>
    <w:rsid w:val="00137277"/>
    <w:rsid w:val="00137373"/>
    <w:rsid w:val="00137784"/>
    <w:rsid w:val="001404C2"/>
    <w:rsid w:val="0014099C"/>
    <w:rsid w:val="00141011"/>
    <w:rsid w:val="001416B4"/>
    <w:rsid w:val="00141AE3"/>
    <w:rsid w:val="00141D5C"/>
    <w:rsid w:val="0014289C"/>
    <w:rsid w:val="001428B7"/>
    <w:rsid w:val="00144928"/>
    <w:rsid w:val="00145040"/>
    <w:rsid w:val="001450FA"/>
    <w:rsid w:val="001453AB"/>
    <w:rsid w:val="00145A09"/>
    <w:rsid w:val="001460DE"/>
    <w:rsid w:val="00147E9D"/>
    <w:rsid w:val="001503B0"/>
    <w:rsid w:val="00150546"/>
    <w:rsid w:val="00150842"/>
    <w:rsid w:val="00151488"/>
    <w:rsid w:val="00151A55"/>
    <w:rsid w:val="00151AA6"/>
    <w:rsid w:val="00152F64"/>
    <w:rsid w:val="00153DE2"/>
    <w:rsid w:val="001546BA"/>
    <w:rsid w:val="00154D0E"/>
    <w:rsid w:val="00156BDA"/>
    <w:rsid w:val="0015761B"/>
    <w:rsid w:val="00160AE8"/>
    <w:rsid w:val="00161856"/>
    <w:rsid w:val="0016286A"/>
    <w:rsid w:val="001632F9"/>
    <w:rsid w:val="00164A7B"/>
    <w:rsid w:val="001656AF"/>
    <w:rsid w:val="00171AAE"/>
    <w:rsid w:val="00171EE3"/>
    <w:rsid w:val="00173730"/>
    <w:rsid w:val="00175B5B"/>
    <w:rsid w:val="00175B71"/>
    <w:rsid w:val="00175BEE"/>
    <w:rsid w:val="00175CEF"/>
    <w:rsid w:val="00175F8B"/>
    <w:rsid w:val="00176E21"/>
    <w:rsid w:val="001770B8"/>
    <w:rsid w:val="0017721F"/>
    <w:rsid w:val="001803FD"/>
    <w:rsid w:val="0018070F"/>
    <w:rsid w:val="001817EB"/>
    <w:rsid w:val="00181A63"/>
    <w:rsid w:val="00182037"/>
    <w:rsid w:val="00182207"/>
    <w:rsid w:val="00182328"/>
    <w:rsid w:val="00183195"/>
    <w:rsid w:val="001837FE"/>
    <w:rsid w:val="00184A2A"/>
    <w:rsid w:val="00184CC7"/>
    <w:rsid w:val="0018573D"/>
    <w:rsid w:val="001858D9"/>
    <w:rsid w:val="00186A74"/>
    <w:rsid w:val="0018705D"/>
    <w:rsid w:val="001877A6"/>
    <w:rsid w:val="00190BB0"/>
    <w:rsid w:val="001910E3"/>
    <w:rsid w:val="00191149"/>
    <w:rsid w:val="001912B8"/>
    <w:rsid w:val="001924CC"/>
    <w:rsid w:val="00192B13"/>
    <w:rsid w:val="0019408E"/>
    <w:rsid w:val="001947D9"/>
    <w:rsid w:val="00194AEA"/>
    <w:rsid w:val="00194FB4"/>
    <w:rsid w:val="0019675F"/>
    <w:rsid w:val="001970BE"/>
    <w:rsid w:val="001A02BC"/>
    <w:rsid w:val="001A06E6"/>
    <w:rsid w:val="001A09EB"/>
    <w:rsid w:val="001A13D4"/>
    <w:rsid w:val="001A14A1"/>
    <w:rsid w:val="001A22CA"/>
    <w:rsid w:val="001A247A"/>
    <w:rsid w:val="001A52A6"/>
    <w:rsid w:val="001A5812"/>
    <w:rsid w:val="001A6184"/>
    <w:rsid w:val="001A6391"/>
    <w:rsid w:val="001B1A84"/>
    <w:rsid w:val="001B3C23"/>
    <w:rsid w:val="001B5AFE"/>
    <w:rsid w:val="001B7926"/>
    <w:rsid w:val="001C1D9C"/>
    <w:rsid w:val="001C2187"/>
    <w:rsid w:val="001C2C89"/>
    <w:rsid w:val="001C3231"/>
    <w:rsid w:val="001C3C44"/>
    <w:rsid w:val="001C40DE"/>
    <w:rsid w:val="001C51A1"/>
    <w:rsid w:val="001C6064"/>
    <w:rsid w:val="001C6F62"/>
    <w:rsid w:val="001D0160"/>
    <w:rsid w:val="001D07F5"/>
    <w:rsid w:val="001D12D4"/>
    <w:rsid w:val="001D2E03"/>
    <w:rsid w:val="001D309C"/>
    <w:rsid w:val="001D484B"/>
    <w:rsid w:val="001D63CE"/>
    <w:rsid w:val="001D7A67"/>
    <w:rsid w:val="001E0101"/>
    <w:rsid w:val="001E0481"/>
    <w:rsid w:val="001E3014"/>
    <w:rsid w:val="001E3233"/>
    <w:rsid w:val="001E3347"/>
    <w:rsid w:val="001E372C"/>
    <w:rsid w:val="001E4769"/>
    <w:rsid w:val="001E4ED0"/>
    <w:rsid w:val="001E53F4"/>
    <w:rsid w:val="001E5BCB"/>
    <w:rsid w:val="001E5F52"/>
    <w:rsid w:val="001E6621"/>
    <w:rsid w:val="001E6EF9"/>
    <w:rsid w:val="001F1B17"/>
    <w:rsid w:val="001F1F44"/>
    <w:rsid w:val="001F2672"/>
    <w:rsid w:val="001F2EBB"/>
    <w:rsid w:val="001F5826"/>
    <w:rsid w:val="001F607F"/>
    <w:rsid w:val="001F718B"/>
    <w:rsid w:val="001F720C"/>
    <w:rsid w:val="001F784D"/>
    <w:rsid w:val="001F7AA4"/>
    <w:rsid w:val="002004A7"/>
    <w:rsid w:val="00200671"/>
    <w:rsid w:val="00201472"/>
    <w:rsid w:val="0020286E"/>
    <w:rsid w:val="00205D3E"/>
    <w:rsid w:val="00206D04"/>
    <w:rsid w:val="0020719F"/>
    <w:rsid w:val="002071F4"/>
    <w:rsid w:val="00207343"/>
    <w:rsid w:val="0021276D"/>
    <w:rsid w:val="00212968"/>
    <w:rsid w:val="00213F15"/>
    <w:rsid w:val="002140CF"/>
    <w:rsid w:val="00214BC3"/>
    <w:rsid w:val="00214E88"/>
    <w:rsid w:val="00215724"/>
    <w:rsid w:val="0021593D"/>
    <w:rsid w:val="00216BBD"/>
    <w:rsid w:val="00217424"/>
    <w:rsid w:val="00217AB5"/>
    <w:rsid w:val="00217B72"/>
    <w:rsid w:val="00220F6D"/>
    <w:rsid w:val="002218F9"/>
    <w:rsid w:val="00221933"/>
    <w:rsid w:val="00222CD5"/>
    <w:rsid w:val="00223EC6"/>
    <w:rsid w:val="00223FCE"/>
    <w:rsid w:val="00224247"/>
    <w:rsid w:val="0022517C"/>
    <w:rsid w:val="00225875"/>
    <w:rsid w:val="00225D71"/>
    <w:rsid w:val="00226C98"/>
    <w:rsid w:val="002271A5"/>
    <w:rsid w:val="00227330"/>
    <w:rsid w:val="002327FD"/>
    <w:rsid w:val="0023328D"/>
    <w:rsid w:val="002338D9"/>
    <w:rsid w:val="00233D01"/>
    <w:rsid w:val="002341C9"/>
    <w:rsid w:val="00237731"/>
    <w:rsid w:val="00237862"/>
    <w:rsid w:val="00240448"/>
    <w:rsid w:val="00240674"/>
    <w:rsid w:val="002418F5"/>
    <w:rsid w:val="00241AED"/>
    <w:rsid w:val="0024213B"/>
    <w:rsid w:val="00242701"/>
    <w:rsid w:val="0024362F"/>
    <w:rsid w:val="00243C31"/>
    <w:rsid w:val="00244062"/>
    <w:rsid w:val="0024429B"/>
    <w:rsid w:val="00246D0D"/>
    <w:rsid w:val="002470B5"/>
    <w:rsid w:val="00247730"/>
    <w:rsid w:val="0024799E"/>
    <w:rsid w:val="002524E8"/>
    <w:rsid w:val="002554FB"/>
    <w:rsid w:val="00255708"/>
    <w:rsid w:val="00255742"/>
    <w:rsid w:val="002559C5"/>
    <w:rsid w:val="00255D3E"/>
    <w:rsid w:val="00255E9E"/>
    <w:rsid w:val="002561A9"/>
    <w:rsid w:val="00257298"/>
    <w:rsid w:val="00257BDC"/>
    <w:rsid w:val="00257EE2"/>
    <w:rsid w:val="00260A61"/>
    <w:rsid w:val="00260F53"/>
    <w:rsid w:val="002610A2"/>
    <w:rsid w:val="0026296F"/>
    <w:rsid w:val="00262D72"/>
    <w:rsid w:val="00262EFF"/>
    <w:rsid w:val="00263868"/>
    <w:rsid w:val="00264879"/>
    <w:rsid w:val="00264F85"/>
    <w:rsid w:val="0026638B"/>
    <w:rsid w:val="002669C1"/>
    <w:rsid w:val="00270761"/>
    <w:rsid w:val="00270D15"/>
    <w:rsid w:val="002710AB"/>
    <w:rsid w:val="0027122B"/>
    <w:rsid w:val="0027178A"/>
    <w:rsid w:val="002720FC"/>
    <w:rsid w:val="0027214C"/>
    <w:rsid w:val="00275343"/>
    <w:rsid w:val="002759F5"/>
    <w:rsid w:val="00275A26"/>
    <w:rsid w:val="00276ACF"/>
    <w:rsid w:val="0027727E"/>
    <w:rsid w:val="0027762F"/>
    <w:rsid w:val="00280C5D"/>
    <w:rsid w:val="002816E0"/>
    <w:rsid w:val="002816E1"/>
    <w:rsid w:val="00281999"/>
    <w:rsid w:val="00283703"/>
    <w:rsid w:val="00283861"/>
    <w:rsid w:val="0028420C"/>
    <w:rsid w:val="00285CA9"/>
    <w:rsid w:val="00286143"/>
    <w:rsid w:val="00286E18"/>
    <w:rsid w:val="00287B17"/>
    <w:rsid w:val="00290C5E"/>
    <w:rsid w:val="00290D48"/>
    <w:rsid w:val="00291510"/>
    <w:rsid w:val="0029224D"/>
    <w:rsid w:val="00292779"/>
    <w:rsid w:val="0029287D"/>
    <w:rsid w:val="002933A1"/>
    <w:rsid w:val="00293768"/>
    <w:rsid w:val="002940EF"/>
    <w:rsid w:val="0029467A"/>
    <w:rsid w:val="0029598B"/>
    <w:rsid w:val="00295B2C"/>
    <w:rsid w:val="002975B7"/>
    <w:rsid w:val="0029795F"/>
    <w:rsid w:val="00297D5E"/>
    <w:rsid w:val="002A2356"/>
    <w:rsid w:val="002A312B"/>
    <w:rsid w:val="002A3AAB"/>
    <w:rsid w:val="002A58D0"/>
    <w:rsid w:val="002A5CF8"/>
    <w:rsid w:val="002A6714"/>
    <w:rsid w:val="002A698F"/>
    <w:rsid w:val="002A7D13"/>
    <w:rsid w:val="002B129B"/>
    <w:rsid w:val="002B1D45"/>
    <w:rsid w:val="002B257F"/>
    <w:rsid w:val="002B3E86"/>
    <w:rsid w:val="002B4506"/>
    <w:rsid w:val="002B5800"/>
    <w:rsid w:val="002B5B30"/>
    <w:rsid w:val="002B670A"/>
    <w:rsid w:val="002B70F5"/>
    <w:rsid w:val="002C0FCB"/>
    <w:rsid w:val="002C1C13"/>
    <w:rsid w:val="002C1C84"/>
    <w:rsid w:val="002C20B3"/>
    <w:rsid w:val="002C4415"/>
    <w:rsid w:val="002C45A3"/>
    <w:rsid w:val="002C54DB"/>
    <w:rsid w:val="002C7BAF"/>
    <w:rsid w:val="002C7D85"/>
    <w:rsid w:val="002D109E"/>
    <w:rsid w:val="002D1F9C"/>
    <w:rsid w:val="002D1FA9"/>
    <w:rsid w:val="002D23FB"/>
    <w:rsid w:val="002D29D9"/>
    <w:rsid w:val="002D2FAA"/>
    <w:rsid w:val="002D3330"/>
    <w:rsid w:val="002D7383"/>
    <w:rsid w:val="002D7AAB"/>
    <w:rsid w:val="002E079C"/>
    <w:rsid w:val="002E0A14"/>
    <w:rsid w:val="002E0A29"/>
    <w:rsid w:val="002E1FF7"/>
    <w:rsid w:val="002E216E"/>
    <w:rsid w:val="002E27FB"/>
    <w:rsid w:val="002E2BF4"/>
    <w:rsid w:val="002E4980"/>
    <w:rsid w:val="002E4AC8"/>
    <w:rsid w:val="002E6160"/>
    <w:rsid w:val="002E69CD"/>
    <w:rsid w:val="002E7BE4"/>
    <w:rsid w:val="002F0D4C"/>
    <w:rsid w:val="002F1ED3"/>
    <w:rsid w:val="002F2B6F"/>
    <w:rsid w:val="002F2F01"/>
    <w:rsid w:val="002F4368"/>
    <w:rsid w:val="002F5855"/>
    <w:rsid w:val="0030061A"/>
    <w:rsid w:val="00301944"/>
    <w:rsid w:val="003021E3"/>
    <w:rsid w:val="00302418"/>
    <w:rsid w:val="00302C82"/>
    <w:rsid w:val="00303490"/>
    <w:rsid w:val="003047F7"/>
    <w:rsid w:val="003053B3"/>
    <w:rsid w:val="003062E4"/>
    <w:rsid w:val="00306B46"/>
    <w:rsid w:val="003077EC"/>
    <w:rsid w:val="003104D2"/>
    <w:rsid w:val="0031066A"/>
    <w:rsid w:val="0031166D"/>
    <w:rsid w:val="003131A7"/>
    <w:rsid w:val="0031323F"/>
    <w:rsid w:val="00314208"/>
    <w:rsid w:val="0031437C"/>
    <w:rsid w:val="003149B3"/>
    <w:rsid w:val="00314DB1"/>
    <w:rsid w:val="0031531A"/>
    <w:rsid w:val="0032069B"/>
    <w:rsid w:val="0032081B"/>
    <w:rsid w:val="00321983"/>
    <w:rsid w:val="00322445"/>
    <w:rsid w:val="00324FCD"/>
    <w:rsid w:val="00325400"/>
    <w:rsid w:val="003262AC"/>
    <w:rsid w:val="0032630C"/>
    <w:rsid w:val="00326F9E"/>
    <w:rsid w:val="003274F7"/>
    <w:rsid w:val="00327B2C"/>
    <w:rsid w:val="0033066C"/>
    <w:rsid w:val="00330819"/>
    <w:rsid w:val="00331249"/>
    <w:rsid w:val="003314CD"/>
    <w:rsid w:val="00331F16"/>
    <w:rsid w:val="00332F10"/>
    <w:rsid w:val="00333320"/>
    <w:rsid w:val="003336BA"/>
    <w:rsid w:val="003349EA"/>
    <w:rsid w:val="00334DC4"/>
    <w:rsid w:val="00335345"/>
    <w:rsid w:val="00335E95"/>
    <w:rsid w:val="00335F89"/>
    <w:rsid w:val="0033644A"/>
    <w:rsid w:val="00336F6B"/>
    <w:rsid w:val="00337A4D"/>
    <w:rsid w:val="0034053B"/>
    <w:rsid w:val="00340677"/>
    <w:rsid w:val="00340B0E"/>
    <w:rsid w:val="003410B0"/>
    <w:rsid w:val="00341968"/>
    <w:rsid w:val="00342A60"/>
    <w:rsid w:val="003435DA"/>
    <w:rsid w:val="00343FB5"/>
    <w:rsid w:val="0034491F"/>
    <w:rsid w:val="00346043"/>
    <w:rsid w:val="00350C31"/>
    <w:rsid w:val="00350DC8"/>
    <w:rsid w:val="003512EC"/>
    <w:rsid w:val="00351439"/>
    <w:rsid w:val="003514FA"/>
    <w:rsid w:val="00351D36"/>
    <w:rsid w:val="00353422"/>
    <w:rsid w:val="003552E7"/>
    <w:rsid w:val="00355832"/>
    <w:rsid w:val="003559BD"/>
    <w:rsid w:val="003561B7"/>
    <w:rsid w:val="00356812"/>
    <w:rsid w:val="0035792F"/>
    <w:rsid w:val="00357DFD"/>
    <w:rsid w:val="00363CDD"/>
    <w:rsid w:val="00364349"/>
    <w:rsid w:val="003648D9"/>
    <w:rsid w:val="003649A0"/>
    <w:rsid w:val="0036540F"/>
    <w:rsid w:val="00365AA1"/>
    <w:rsid w:val="003666D4"/>
    <w:rsid w:val="00367253"/>
    <w:rsid w:val="00367529"/>
    <w:rsid w:val="00367AB7"/>
    <w:rsid w:val="003705C1"/>
    <w:rsid w:val="00370E89"/>
    <w:rsid w:val="003715B3"/>
    <w:rsid w:val="0037181D"/>
    <w:rsid w:val="00373BB8"/>
    <w:rsid w:val="003748D2"/>
    <w:rsid w:val="003748FA"/>
    <w:rsid w:val="003755A4"/>
    <w:rsid w:val="00375E30"/>
    <w:rsid w:val="00375FDF"/>
    <w:rsid w:val="0038097D"/>
    <w:rsid w:val="00380B92"/>
    <w:rsid w:val="00380CF1"/>
    <w:rsid w:val="0038158B"/>
    <w:rsid w:val="00382576"/>
    <w:rsid w:val="003826AF"/>
    <w:rsid w:val="00385FDD"/>
    <w:rsid w:val="003861C4"/>
    <w:rsid w:val="00386B35"/>
    <w:rsid w:val="00386BE2"/>
    <w:rsid w:val="00387013"/>
    <w:rsid w:val="00387573"/>
    <w:rsid w:val="0038789D"/>
    <w:rsid w:val="00387EED"/>
    <w:rsid w:val="00390150"/>
    <w:rsid w:val="00390E91"/>
    <w:rsid w:val="00394899"/>
    <w:rsid w:val="00394A5D"/>
    <w:rsid w:val="00394B97"/>
    <w:rsid w:val="00395314"/>
    <w:rsid w:val="003965E0"/>
    <w:rsid w:val="003971A9"/>
    <w:rsid w:val="0039789B"/>
    <w:rsid w:val="00397B45"/>
    <w:rsid w:val="003A1A00"/>
    <w:rsid w:val="003A44B3"/>
    <w:rsid w:val="003A46C3"/>
    <w:rsid w:val="003A46FE"/>
    <w:rsid w:val="003A5457"/>
    <w:rsid w:val="003A6015"/>
    <w:rsid w:val="003A62BB"/>
    <w:rsid w:val="003B0EA5"/>
    <w:rsid w:val="003B203C"/>
    <w:rsid w:val="003B2986"/>
    <w:rsid w:val="003B3390"/>
    <w:rsid w:val="003B33B7"/>
    <w:rsid w:val="003B3522"/>
    <w:rsid w:val="003B3894"/>
    <w:rsid w:val="003B3C0F"/>
    <w:rsid w:val="003B3FC0"/>
    <w:rsid w:val="003B48D3"/>
    <w:rsid w:val="003B5B04"/>
    <w:rsid w:val="003B6F55"/>
    <w:rsid w:val="003B7532"/>
    <w:rsid w:val="003C00A9"/>
    <w:rsid w:val="003C04D0"/>
    <w:rsid w:val="003C158D"/>
    <w:rsid w:val="003C2C32"/>
    <w:rsid w:val="003C56FE"/>
    <w:rsid w:val="003C67CC"/>
    <w:rsid w:val="003C6C6B"/>
    <w:rsid w:val="003C7067"/>
    <w:rsid w:val="003D050B"/>
    <w:rsid w:val="003D0BD5"/>
    <w:rsid w:val="003D12E2"/>
    <w:rsid w:val="003D1740"/>
    <w:rsid w:val="003D1AC2"/>
    <w:rsid w:val="003D4383"/>
    <w:rsid w:val="003D51C1"/>
    <w:rsid w:val="003E1311"/>
    <w:rsid w:val="003E1781"/>
    <w:rsid w:val="003E1D6D"/>
    <w:rsid w:val="003E263A"/>
    <w:rsid w:val="003E4ED0"/>
    <w:rsid w:val="003E506B"/>
    <w:rsid w:val="003E52CA"/>
    <w:rsid w:val="003E560D"/>
    <w:rsid w:val="003E6234"/>
    <w:rsid w:val="003E6960"/>
    <w:rsid w:val="003E6AA9"/>
    <w:rsid w:val="003E6E92"/>
    <w:rsid w:val="003E7818"/>
    <w:rsid w:val="003F05DB"/>
    <w:rsid w:val="003F29F9"/>
    <w:rsid w:val="003F4318"/>
    <w:rsid w:val="003F4CEE"/>
    <w:rsid w:val="003F4EFB"/>
    <w:rsid w:val="003F7B9C"/>
    <w:rsid w:val="00400314"/>
    <w:rsid w:val="004010DE"/>
    <w:rsid w:val="00401327"/>
    <w:rsid w:val="00402D0D"/>
    <w:rsid w:val="00404D69"/>
    <w:rsid w:val="00406A44"/>
    <w:rsid w:val="00410ACD"/>
    <w:rsid w:val="0041160C"/>
    <w:rsid w:val="004119BE"/>
    <w:rsid w:val="00413FFA"/>
    <w:rsid w:val="00415885"/>
    <w:rsid w:val="00417162"/>
    <w:rsid w:val="00421384"/>
    <w:rsid w:val="00421844"/>
    <w:rsid w:val="004219C0"/>
    <w:rsid w:val="00421DA0"/>
    <w:rsid w:val="00422A98"/>
    <w:rsid w:val="00422F7D"/>
    <w:rsid w:val="004234AC"/>
    <w:rsid w:val="0042391D"/>
    <w:rsid w:val="00423AA3"/>
    <w:rsid w:val="00423B85"/>
    <w:rsid w:val="00425295"/>
    <w:rsid w:val="00425DC6"/>
    <w:rsid w:val="00426628"/>
    <w:rsid w:val="004300D8"/>
    <w:rsid w:val="00430105"/>
    <w:rsid w:val="00430670"/>
    <w:rsid w:val="00432992"/>
    <w:rsid w:val="004348A5"/>
    <w:rsid w:val="00434B31"/>
    <w:rsid w:val="00435D3E"/>
    <w:rsid w:val="00436A10"/>
    <w:rsid w:val="00436AC2"/>
    <w:rsid w:val="00441444"/>
    <w:rsid w:val="004417AC"/>
    <w:rsid w:val="00441934"/>
    <w:rsid w:val="00441B58"/>
    <w:rsid w:val="00443808"/>
    <w:rsid w:val="00444421"/>
    <w:rsid w:val="00444CB1"/>
    <w:rsid w:val="00445404"/>
    <w:rsid w:val="00445FD0"/>
    <w:rsid w:val="00446348"/>
    <w:rsid w:val="004464DE"/>
    <w:rsid w:val="004512C9"/>
    <w:rsid w:val="00453592"/>
    <w:rsid w:val="0045410E"/>
    <w:rsid w:val="00454B5E"/>
    <w:rsid w:val="00460B1E"/>
    <w:rsid w:val="0046170E"/>
    <w:rsid w:val="00461E35"/>
    <w:rsid w:val="00463EAC"/>
    <w:rsid w:val="004673C3"/>
    <w:rsid w:val="00467B6C"/>
    <w:rsid w:val="00470608"/>
    <w:rsid w:val="00470953"/>
    <w:rsid w:val="00471235"/>
    <w:rsid w:val="00471D72"/>
    <w:rsid w:val="00472213"/>
    <w:rsid w:val="00473273"/>
    <w:rsid w:val="00473940"/>
    <w:rsid w:val="00473F73"/>
    <w:rsid w:val="004758E1"/>
    <w:rsid w:val="004758FB"/>
    <w:rsid w:val="00476187"/>
    <w:rsid w:val="00477BA9"/>
    <w:rsid w:val="00481871"/>
    <w:rsid w:val="0048276A"/>
    <w:rsid w:val="0048410A"/>
    <w:rsid w:val="004851B6"/>
    <w:rsid w:val="004868B0"/>
    <w:rsid w:val="00487967"/>
    <w:rsid w:val="00490618"/>
    <w:rsid w:val="00491630"/>
    <w:rsid w:val="004918D5"/>
    <w:rsid w:val="00492293"/>
    <w:rsid w:val="004929AC"/>
    <w:rsid w:val="004A176E"/>
    <w:rsid w:val="004A19C9"/>
    <w:rsid w:val="004A30FA"/>
    <w:rsid w:val="004A34EC"/>
    <w:rsid w:val="004A4F6A"/>
    <w:rsid w:val="004A52E4"/>
    <w:rsid w:val="004A6618"/>
    <w:rsid w:val="004A6650"/>
    <w:rsid w:val="004B0C8C"/>
    <w:rsid w:val="004B0DF3"/>
    <w:rsid w:val="004B11B7"/>
    <w:rsid w:val="004B2072"/>
    <w:rsid w:val="004B2752"/>
    <w:rsid w:val="004B3154"/>
    <w:rsid w:val="004B3323"/>
    <w:rsid w:val="004B3496"/>
    <w:rsid w:val="004B43EA"/>
    <w:rsid w:val="004B474D"/>
    <w:rsid w:val="004B4C00"/>
    <w:rsid w:val="004B6016"/>
    <w:rsid w:val="004B71AF"/>
    <w:rsid w:val="004B72A2"/>
    <w:rsid w:val="004B75FE"/>
    <w:rsid w:val="004B78E3"/>
    <w:rsid w:val="004B793B"/>
    <w:rsid w:val="004C094C"/>
    <w:rsid w:val="004C1C73"/>
    <w:rsid w:val="004C3728"/>
    <w:rsid w:val="004C42C5"/>
    <w:rsid w:val="004C4628"/>
    <w:rsid w:val="004C4DDB"/>
    <w:rsid w:val="004C506E"/>
    <w:rsid w:val="004C584D"/>
    <w:rsid w:val="004C7615"/>
    <w:rsid w:val="004C7E54"/>
    <w:rsid w:val="004C7E78"/>
    <w:rsid w:val="004D05CE"/>
    <w:rsid w:val="004D08A2"/>
    <w:rsid w:val="004D1381"/>
    <w:rsid w:val="004D1F26"/>
    <w:rsid w:val="004D294E"/>
    <w:rsid w:val="004D3920"/>
    <w:rsid w:val="004D3B92"/>
    <w:rsid w:val="004D3C19"/>
    <w:rsid w:val="004D40ED"/>
    <w:rsid w:val="004D552D"/>
    <w:rsid w:val="004E17B9"/>
    <w:rsid w:val="004E2C05"/>
    <w:rsid w:val="004E3CA4"/>
    <w:rsid w:val="004E4D9B"/>
    <w:rsid w:val="004F04E7"/>
    <w:rsid w:val="004F0CBC"/>
    <w:rsid w:val="004F1227"/>
    <w:rsid w:val="004F156D"/>
    <w:rsid w:val="004F408E"/>
    <w:rsid w:val="004F4535"/>
    <w:rsid w:val="004F465B"/>
    <w:rsid w:val="004F4CCB"/>
    <w:rsid w:val="004F689A"/>
    <w:rsid w:val="004F7A26"/>
    <w:rsid w:val="00500539"/>
    <w:rsid w:val="00500ACB"/>
    <w:rsid w:val="005018C2"/>
    <w:rsid w:val="0050345F"/>
    <w:rsid w:val="00504024"/>
    <w:rsid w:val="00504E3F"/>
    <w:rsid w:val="00506634"/>
    <w:rsid w:val="005076FB"/>
    <w:rsid w:val="0050785C"/>
    <w:rsid w:val="005107BF"/>
    <w:rsid w:val="00511200"/>
    <w:rsid w:val="00511694"/>
    <w:rsid w:val="00514116"/>
    <w:rsid w:val="00514120"/>
    <w:rsid w:val="0051459D"/>
    <w:rsid w:val="00517E10"/>
    <w:rsid w:val="00517EA0"/>
    <w:rsid w:val="005202DE"/>
    <w:rsid w:val="00520D17"/>
    <w:rsid w:val="00520FA4"/>
    <w:rsid w:val="00521068"/>
    <w:rsid w:val="00521FCA"/>
    <w:rsid w:val="00524189"/>
    <w:rsid w:val="00524267"/>
    <w:rsid w:val="005245C1"/>
    <w:rsid w:val="00526892"/>
    <w:rsid w:val="005270EA"/>
    <w:rsid w:val="005271C2"/>
    <w:rsid w:val="00530720"/>
    <w:rsid w:val="00530CF2"/>
    <w:rsid w:val="00533C0E"/>
    <w:rsid w:val="00535181"/>
    <w:rsid w:val="00535886"/>
    <w:rsid w:val="00535EEC"/>
    <w:rsid w:val="005361F5"/>
    <w:rsid w:val="00542312"/>
    <w:rsid w:val="005427BA"/>
    <w:rsid w:val="00542972"/>
    <w:rsid w:val="005478D9"/>
    <w:rsid w:val="00547969"/>
    <w:rsid w:val="00554241"/>
    <w:rsid w:val="005558C2"/>
    <w:rsid w:val="0055593F"/>
    <w:rsid w:val="005565D7"/>
    <w:rsid w:val="005601DE"/>
    <w:rsid w:val="005606FA"/>
    <w:rsid w:val="0056322A"/>
    <w:rsid w:val="005642D1"/>
    <w:rsid w:val="0056472B"/>
    <w:rsid w:val="005656D2"/>
    <w:rsid w:val="00567AE4"/>
    <w:rsid w:val="005705CE"/>
    <w:rsid w:val="0057282D"/>
    <w:rsid w:val="00574013"/>
    <w:rsid w:val="00576281"/>
    <w:rsid w:val="00576343"/>
    <w:rsid w:val="00576646"/>
    <w:rsid w:val="00576A5C"/>
    <w:rsid w:val="005772C6"/>
    <w:rsid w:val="00577C81"/>
    <w:rsid w:val="00577F65"/>
    <w:rsid w:val="0058023A"/>
    <w:rsid w:val="00581283"/>
    <w:rsid w:val="00581BA8"/>
    <w:rsid w:val="0058352B"/>
    <w:rsid w:val="005836AB"/>
    <w:rsid w:val="0058585B"/>
    <w:rsid w:val="00585FAA"/>
    <w:rsid w:val="00586D43"/>
    <w:rsid w:val="005873E0"/>
    <w:rsid w:val="005904D7"/>
    <w:rsid w:val="00590CAC"/>
    <w:rsid w:val="0059130C"/>
    <w:rsid w:val="0059203E"/>
    <w:rsid w:val="005948D1"/>
    <w:rsid w:val="005953CD"/>
    <w:rsid w:val="00595A46"/>
    <w:rsid w:val="00595E4F"/>
    <w:rsid w:val="005A0542"/>
    <w:rsid w:val="005A1007"/>
    <w:rsid w:val="005A3F6B"/>
    <w:rsid w:val="005A3FB3"/>
    <w:rsid w:val="005A5780"/>
    <w:rsid w:val="005A79C8"/>
    <w:rsid w:val="005A7B75"/>
    <w:rsid w:val="005B1145"/>
    <w:rsid w:val="005B3442"/>
    <w:rsid w:val="005B34B9"/>
    <w:rsid w:val="005B3E51"/>
    <w:rsid w:val="005B405A"/>
    <w:rsid w:val="005B6A0E"/>
    <w:rsid w:val="005B6ACB"/>
    <w:rsid w:val="005C0B20"/>
    <w:rsid w:val="005C1F84"/>
    <w:rsid w:val="005C22F1"/>
    <w:rsid w:val="005C281A"/>
    <w:rsid w:val="005C2C07"/>
    <w:rsid w:val="005C35BD"/>
    <w:rsid w:val="005C3698"/>
    <w:rsid w:val="005C37ED"/>
    <w:rsid w:val="005C5D42"/>
    <w:rsid w:val="005C6364"/>
    <w:rsid w:val="005C6ED2"/>
    <w:rsid w:val="005D0971"/>
    <w:rsid w:val="005D1ACD"/>
    <w:rsid w:val="005D1D1F"/>
    <w:rsid w:val="005D2793"/>
    <w:rsid w:val="005D27AD"/>
    <w:rsid w:val="005D3964"/>
    <w:rsid w:val="005D435B"/>
    <w:rsid w:val="005D4D55"/>
    <w:rsid w:val="005D720C"/>
    <w:rsid w:val="005D73ED"/>
    <w:rsid w:val="005E15F5"/>
    <w:rsid w:val="005E1F31"/>
    <w:rsid w:val="005E242B"/>
    <w:rsid w:val="005E3769"/>
    <w:rsid w:val="005E404E"/>
    <w:rsid w:val="005E4B0A"/>
    <w:rsid w:val="005E4D4C"/>
    <w:rsid w:val="005E53C3"/>
    <w:rsid w:val="005E62F5"/>
    <w:rsid w:val="005E6DC4"/>
    <w:rsid w:val="005E705D"/>
    <w:rsid w:val="005F3E39"/>
    <w:rsid w:val="005F6318"/>
    <w:rsid w:val="005F665B"/>
    <w:rsid w:val="005F66F0"/>
    <w:rsid w:val="005F6B8D"/>
    <w:rsid w:val="005F6EF8"/>
    <w:rsid w:val="00601603"/>
    <w:rsid w:val="00601D4A"/>
    <w:rsid w:val="00601FBD"/>
    <w:rsid w:val="00602163"/>
    <w:rsid w:val="00604D3B"/>
    <w:rsid w:val="00604EE5"/>
    <w:rsid w:val="00605933"/>
    <w:rsid w:val="00606F52"/>
    <w:rsid w:val="006074FF"/>
    <w:rsid w:val="00607B1C"/>
    <w:rsid w:val="00612D84"/>
    <w:rsid w:val="0061307C"/>
    <w:rsid w:val="00613185"/>
    <w:rsid w:val="00613882"/>
    <w:rsid w:val="006141F0"/>
    <w:rsid w:val="00614949"/>
    <w:rsid w:val="00615EB7"/>
    <w:rsid w:val="00615F1D"/>
    <w:rsid w:val="00615FA5"/>
    <w:rsid w:val="0061624F"/>
    <w:rsid w:val="006165D4"/>
    <w:rsid w:val="00616CCA"/>
    <w:rsid w:val="00617272"/>
    <w:rsid w:val="006176C5"/>
    <w:rsid w:val="00617CE2"/>
    <w:rsid w:val="0062065F"/>
    <w:rsid w:val="00620A58"/>
    <w:rsid w:val="0062211F"/>
    <w:rsid w:val="00624415"/>
    <w:rsid w:val="0062455B"/>
    <w:rsid w:val="00626609"/>
    <w:rsid w:val="00626AAC"/>
    <w:rsid w:val="00626EAA"/>
    <w:rsid w:val="00626FFE"/>
    <w:rsid w:val="00630FD2"/>
    <w:rsid w:val="006319BF"/>
    <w:rsid w:val="006348ED"/>
    <w:rsid w:val="0063501F"/>
    <w:rsid w:val="0063526B"/>
    <w:rsid w:val="0063734D"/>
    <w:rsid w:val="00637EB7"/>
    <w:rsid w:val="00640C00"/>
    <w:rsid w:val="006412F9"/>
    <w:rsid w:val="0064139C"/>
    <w:rsid w:val="006414BF"/>
    <w:rsid w:val="00643372"/>
    <w:rsid w:val="00643F16"/>
    <w:rsid w:val="0064488E"/>
    <w:rsid w:val="00644E71"/>
    <w:rsid w:val="006452E5"/>
    <w:rsid w:val="0064545E"/>
    <w:rsid w:val="006454CC"/>
    <w:rsid w:val="006456FA"/>
    <w:rsid w:val="00646100"/>
    <w:rsid w:val="00646E55"/>
    <w:rsid w:val="006524F8"/>
    <w:rsid w:val="00652B4F"/>
    <w:rsid w:val="00653306"/>
    <w:rsid w:val="006556D8"/>
    <w:rsid w:val="00655707"/>
    <w:rsid w:val="00655E73"/>
    <w:rsid w:val="006561B5"/>
    <w:rsid w:val="0065761E"/>
    <w:rsid w:val="00657676"/>
    <w:rsid w:val="0066022C"/>
    <w:rsid w:val="00660F5A"/>
    <w:rsid w:val="006615C7"/>
    <w:rsid w:val="0066199F"/>
    <w:rsid w:val="00664373"/>
    <w:rsid w:val="006651A3"/>
    <w:rsid w:val="00665438"/>
    <w:rsid w:val="0066585D"/>
    <w:rsid w:val="00666628"/>
    <w:rsid w:val="0067079B"/>
    <w:rsid w:val="00671314"/>
    <w:rsid w:val="00671445"/>
    <w:rsid w:val="00671C76"/>
    <w:rsid w:val="00672A81"/>
    <w:rsid w:val="00672B66"/>
    <w:rsid w:val="00673D7F"/>
    <w:rsid w:val="00674DE8"/>
    <w:rsid w:val="0067598C"/>
    <w:rsid w:val="00675F30"/>
    <w:rsid w:val="006767D2"/>
    <w:rsid w:val="00676AB8"/>
    <w:rsid w:val="00677259"/>
    <w:rsid w:val="0067783E"/>
    <w:rsid w:val="00677A73"/>
    <w:rsid w:val="00677B5B"/>
    <w:rsid w:val="006802EC"/>
    <w:rsid w:val="00680E34"/>
    <w:rsid w:val="006838FD"/>
    <w:rsid w:val="00684162"/>
    <w:rsid w:val="00684993"/>
    <w:rsid w:val="0068508C"/>
    <w:rsid w:val="00685760"/>
    <w:rsid w:val="00686B7D"/>
    <w:rsid w:val="00687221"/>
    <w:rsid w:val="00692247"/>
    <w:rsid w:val="00692577"/>
    <w:rsid w:val="00694E6D"/>
    <w:rsid w:val="006954D5"/>
    <w:rsid w:val="00695FF5"/>
    <w:rsid w:val="00695FF6"/>
    <w:rsid w:val="006964BB"/>
    <w:rsid w:val="006A08D3"/>
    <w:rsid w:val="006A3944"/>
    <w:rsid w:val="006A394E"/>
    <w:rsid w:val="006A48B5"/>
    <w:rsid w:val="006A5330"/>
    <w:rsid w:val="006A65E9"/>
    <w:rsid w:val="006A6907"/>
    <w:rsid w:val="006A78A9"/>
    <w:rsid w:val="006A7DC1"/>
    <w:rsid w:val="006B0CA0"/>
    <w:rsid w:val="006B0FEA"/>
    <w:rsid w:val="006B172F"/>
    <w:rsid w:val="006B211D"/>
    <w:rsid w:val="006B3561"/>
    <w:rsid w:val="006B42D5"/>
    <w:rsid w:val="006B4576"/>
    <w:rsid w:val="006B489A"/>
    <w:rsid w:val="006B4BFD"/>
    <w:rsid w:val="006B7853"/>
    <w:rsid w:val="006B7CE2"/>
    <w:rsid w:val="006C0120"/>
    <w:rsid w:val="006C0317"/>
    <w:rsid w:val="006C2354"/>
    <w:rsid w:val="006C4701"/>
    <w:rsid w:val="006C5745"/>
    <w:rsid w:val="006C5D03"/>
    <w:rsid w:val="006C6725"/>
    <w:rsid w:val="006C697C"/>
    <w:rsid w:val="006C6EAA"/>
    <w:rsid w:val="006C7C93"/>
    <w:rsid w:val="006C7DD5"/>
    <w:rsid w:val="006D0A15"/>
    <w:rsid w:val="006D1846"/>
    <w:rsid w:val="006D18CA"/>
    <w:rsid w:val="006D35CE"/>
    <w:rsid w:val="006D6088"/>
    <w:rsid w:val="006D6F2B"/>
    <w:rsid w:val="006D6FE0"/>
    <w:rsid w:val="006D70D0"/>
    <w:rsid w:val="006E0E2B"/>
    <w:rsid w:val="006E1160"/>
    <w:rsid w:val="006E13F8"/>
    <w:rsid w:val="006E3380"/>
    <w:rsid w:val="006E4025"/>
    <w:rsid w:val="006E40E8"/>
    <w:rsid w:val="006E4D41"/>
    <w:rsid w:val="006E5539"/>
    <w:rsid w:val="006E6A13"/>
    <w:rsid w:val="006E6B12"/>
    <w:rsid w:val="006E6BED"/>
    <w:rsid w:val="006E758E"/>
    <w:rsid w:val="006E7832"/>
    <w:rsid w:val="006E7CCE"/>
    <w:rsid w:val="006F1704"/>
    <w:rsid w:val="006F18C5"/>
    <w:rsid w:val="006F2AAA"/>
    <w:rsid w:val="006F30CB"/>
    <w:rsid w:val="006F4962"/>
    <w:rsid w:val="006F4D36"/>
    <w:rsid w:val="006F53C8"/>
    <w:rsid w:val="006F5579"/>
    <w:rsid w:val="006F5E4A"/>
    <w:rsid w:val="006F705B"/>
    <w:rsid w:val="006F7BB7"/>
    <w:rsid w:val="007000AE"/>
    <w:rsid w:val="00700529"/>
    <w:rsid w:val="00700891"/>
    <w:rsid w:val="00706495"/>
    <w:rsid w:val="007079B3"/>
    <w:rsid w:val="007079CA"/>
    <w:rsid w:val="00707EBF"/>
    <w:rsid w:val="00711039"/>
    <w:rsid w:val="0071123C"/>
    <w:rsid w:val="00712E05"/>
    <w:rsid w:val="007138A7"/>
    <w:rsid w:val="007148F3"/>
    <w:rsid w:val="00715D6E"/>
    <w:rsid w:val="00715D90"/>
    <w:rsid w:val="007167B9"/>
    <w:rsid w:val="00717380"/>
    <w:rsid w:val="007175C8"/>
    <w:rsid w:val="007226E0"/>
    <w:rsid w:val="00725FC3"/>
    <w:rsid w:val="0073038B"/>
    <w:rsid w:val="007310A3"/>
    <w:rsid w:val="007315AA"/>
    <w:rsid w:val="007323D9"/>
    <w:rsid w:val="007334D0"/>
    <w:rsid w:val="0073434E"/>
    <w:rsid w:val="00734419"/>
    <w:rsid w:val="007371A8"/>
    <w:rsid w:val="007401F0"/>
    <w:rsid w:val="007404FB"/>
    <w:rsid w:val="00740BE1"/>
    <w:rsid w:val="0074120A"/>
    <w:rsid w:val="007431AB"/>
    <w:rsid w:val="00743FB8"/>
    <w:rsid w:val="00744A36"/>
    <w:rsid w:val="007457FB"/>
    <w:rsid w:val="00745B2E"/>
    <w:rsid w:val="007471A0"/>
    <w:rsid w:val="007476F7"/>
    <w:rsid w:val="007501EA"/>
    <w:rsid w:val="007503CD"/>
    <w:rsid w:val="00750C02"/>
    <w:rsid w:val="007517DF"/>
    <w:rsid w:val="007519C5"/>
    <w:rsid w:val="0075302A"/>
    <w:rsid w:val="00753197"/>
    <w:rsid w:val="00753E86"/>
    <w:rsid w:val="00754A02"/>
    <w:rsid w:val="007560A3"/>
    <w:rsid w:val="007567B7"/>
    <w:rsid w:val="00757254"/>
    <w:rsid w:val="00762920"/>
    <w:rsid w:val="00762AFF"/>
    <w:rsid w:val="00763123"/>
    <w:rsid w:val="00763394"/>
    <w:rsid w:val="00765214"/>
    <w:rsid w:val="0076623C"/>
    <w:rsid w:val="00766597"/>
    <w:rsid w:val="00767626"/>
    <w:rsid w:val="007677CE"/>
    <w:rsid w:val="007718F2"/>
    <w:rsid w:val="0077204B"/>
    <w:rsid w:val="00772B0E"/>
    <w:rsid w:val="00772C03"/>
    <w:rsid w:val="00772F2B"/>
    <w:rsid w:val="00772FE4"/>
    <w:rsid w:val="0077413D"/>
    <w:rsid w:val="007746BC"/>
    <w:rsid w:val="00775EA6"/>
    <w:rsid w:val="00776802"/>
    <w:rsid w:val="00777A44"/>
    <w:rsid w:val="00777B2D"/>
    <w:rsid w:val="00780DF6"/>
    <w:rsid w:val="00781898"/>
    <w:rsid w:val="00782176"/>
    <w:rsid w:val="00782C9B"/>
    <w:rsid w:val="007833E1"/>
    <w:rsid w:val="00786F05"/>
    <w:rsid w:val="007870FD"/>
    <w:rsid w:val="007922DA"/>
    <w:rsid w:val="007942BF"/>
    <w:rsid w:val="007942CA"/>
    <w:rsid w:val="007946FC"/>
    <w:rsid w:val="00794ADA"/>
    <w:rsid w:val="007978B6"/>
    <w:rsid w:val="007A0705"/>
    <w:rsid w:val="007A0F6D"/>
    <w:rsid w:val="007A165D"/>
    <w:rsid w:val="007A2856"/>
    <w:rsid w:val="007A28D4"/>
    <w:rsid w:val="007A3082"/>
    <w:rsid w:val="007A3A76"/>
    <w:rsid w:val="007A7271"/>
    <w:rsid w:val="007A7CD1"/>
    <w:rsid w:val="007A7FA0"/>
    <w:rsid w:val="007B0B99"/>
    <w:rsid w:val="007B14E3"/>
    <w:rsid w:val="007B3060"/>
    <w:rsid w:val="007B3CB2"/>
    <w:rsid w:val="007B4383"/>
    <w:rsid w:val="007B59DE"/>
    <w:rsid w:val="007B5A7E"/>
    <w:rsid w:val="007B73D7"/>
    <w:rsid w:val="007C01F3"/>
    <w:rsid w:val="007C04BC"/>
    <w:rsid w:val="007C145E"/>
    <w:rsid w:val="007C2F76"/>
    <w:rsid w:val="007C5282"/>
    <w:rsid w:val="007C61C0"/>
    <w:rsid w:val="007C6248"/>
    <w:rsid w:val="007D1117"/>
    <w:rsid w:val="007D1DAB"/>
    <w:rsid w:val="007D2E15"/>
    <w:rsid w:val="007D421D"/>
    <w:rsid w:val="007D4BA7"/>
    <w:rsid w:val="007D6886"/>
    <w:rsid w:val="007D6AD5"/>
    <w:rsid w:val="007E05BE"/>
    <w:rsid w:val="007E0E8F"/>
    <w:rsid w:val="007E1A3A"/>
    <w:rsid w:val="007E1AD0"/>
    <w:rsid w:val="007E23B8"/>
    <w:rsid w:val="007E381C"/>
    <w:rsid w:val="007E410D"/>
    <w:rsid w:val="007E464F"/>
    <w:rsid w:val="007E5A77"/>
    <w:rsid w:val="007E76D1"/>
    <w:rsid w:val="007E7EED"/>
    <w:rsid w:val="007F09AD"/>
    <w:rsid w:val="007F2379"/>
    <w:rsid w:val="007F2E99"/>
    <w:rsid w:val="007F3074"/>
    <w:rsid w:val="007F4AED"/>
    <w:rsid w:val="007F52AB"/>
    <w:rsid w:val="007F56D6"/>
    <w:rsid w:val="007F58DA"/>
    <w:rsid w:val="007F5BD6"/>
    <w:rsid w:val="007F620F"/>
    <w:rsid w:val="00801B45"/>
    <w:rsid w:val="00801E2B"/>
    <w:rsid w:val="008021B9"/>
    <w:rsid w:val="0080384D"/>
    <w:rsid w:val="008041E9"/>
    <w:rsid w:val="00804882"/>
    <w:rsid w:val="00806A9F"/>
    <w:rsid w:val="00807068"/>
    <w:rsid w:val="008072CC"/>
    <w:rsid w:val="00807656"/>
    <w:rsid w:val="00811000"/>
    <w:rsid w:val="008129AB"/>
    <w:rsid w:val="00813252"/>
    <w:rsid w:val="00814578"/>
    <w:rsid w:val="0081539C"/>
    <w:rsid w:val="008156F9"/>
    <w:rsid w:val="00815FF6"/>
    <w:rsid w:val="008165E5"/>
    <w:rsid w:val="008166C7"/>
    <w:rsid w:val="008202F5"/>
    <w:rsid w:val="0082069A"/>
    <w:rsid w:val="00820BA1"/>
    <w:rsid w:val="00820D59"/>
    <w:rsid w:val="00822622"/>
    <w:rsid w:val="00822784"/>
    <w:rsid w:val="0082303A"/>
    <w:rsid w:val="00824AD2"/>
    <w:rsid w:val="00827D0A"/>
    <w:rsid w:val="0083173F"/>
    <w:rsid w:val="00831EB6"/>
    <w:rsid w:val="008333AF"/>
    <w:rsid w:val="00834275"/>
    <w:rsid w:val="008347E4"/>
    <w:rsid w:val="00835F68"/>
    <w:rsid w:val="008373DF"/>
    <w:rsid w:val="00837493"/>
    <w:rsid w:val="00837AAF"/>
    <w:rsid w:val="00840A38"/>
    <w:rsid w:val="008413CE"/>
    <w:rsid w:val="00842F90"/>
    <w:rsid w:val="00844F55"/>
    <w:rsid w:val="00845C0A"/>
    <w:rsid w:val="008478AF"/>
    <w:rsid w:val="00847E15"/>
    <w:rsid w:val="00850CE0"/>
    <w:rsid w:val="008527B3"/>
    <w:rsid w:val="00854E3D"/>
    <w:rsid w:val="008556A9"/>
    <w:rsid w:val="008579FD"/>
    <w:rsid w:val="008607A3"/>
    <w:rsid w:val="0086309A"/>
    <w:rsid w:val="00865C6C"/>
    <w:rsid w:val="00867251"/>
    <w:rsid w:val="00870587"/>
    <w:rsid w:val="00872AA2"/>
    <w:rsid w:val="00872CA1"/>
    <w:rsid w:val="00872D99"/>
    <w:rsid w:val="00873E21"/>
    <w:rsid w:val="00876611"/>
    <w:rsid w:val="00876947"/>
    <w:rsid w:val="00876C37"/>
    <w:rsid w:val="00880CD7"/>
    <w:rsid w:val="008811EC"/>
    <w:rsid w:val="00881A03"/>
    <w:rsid w:val="00881F6B"/>
    <w:rsid w:val="008822FA"/>
    <w:rsid w:val="008827C2"/>
    <w:rsid w:val="00883616"/>
    <w:rsid w:val="00883FCB"/>
    <w:rsid w:val="0088447A"/>
    <w:rsid w:val="008859C4"/>
    <w:rsid w:val="00885BD7"/>
    <w:rsid w:val="00890D1C"/>
    <w:rsid w:val="00891D95"/>
    <w:rsid w:val="00892235"/>
    <w:rsid w:val="00893CF2"/>
    <w:rsid w:val="008943EF"/>
    <w:rsid w:val="00894B0C"/>
    <w:rsid w:val="008954B3"/>
    <w:rsid w:val="0089635B"/>
    <w:rsid w:val="0089665A"/>
    <w:rsid w:val="00897649"/>
    <w:rsid w:val="008A0470"/>
    <w:rsid w:val="008A072D"/>
    <w:rsid w:val="008A097B"/>
    <w:rsid w:val="008A21B7"/>
    <w:rsid w:val="008A2C6D"/>
    <w:rsid w:val="008A3437"/>
    <w:rsid w:val="008A493C"/>
    <w:rsid w:val="008A49B9"/>
    <w:rsid w:val="008A5004"/>
    <w:rsid w:val="008A547D"/>
    <w:rsid w:val="008A741C"/>
    <w:rsid w:val="008A74C2"/>
    <w:rsid w:val="008A78DE"/>
    <w:rsid w:val="008A7A83"/>
    <w:rsid w:val="008A7BFB"/>
    <w:rsid w:val="008B00FC"/>
    <w:rsid w:val="008B08E3"/>
    <w:rsid w:val="008B0CFC"/>
    <w:rsid w:val="008B0E2B"/>
    <w:rsid w:val="008B0F95"/>
    <w:rsid w:val="008B111D"/>
    <w:rsid w:val="008B2913"/>
    <w:rsid w:val="008B31F0"/>
    <w:rsid w:val="008B3934"/>
    <w:rsid w:val="008B3A81"/>
    <w:rsid w:val="008B46E4"/>
    <w:rsid w:val="008B667F"/>
    <w:rsid w:val="008B7AEE"/>
    <w:rsid w:val="008C1D4F"/>
    <w:rsid w:val="008C23FC"/>
    <w:rsid w:val="008C26DD"/>
    <w:rsid w:val="008C2C63"/>
    <w:rsid w:val="008C3CF9"/>
    <w:rsid w:val="008C4257"/>
    <w:rsid w:val="008C4B72"/>
    <w:rsid w:val="008C5CD3"/>
    <w:rsid w:val="008C6286"/>
    <w:rsid w:val="008C740A"/>
    <w:rsid w:val="008D078C"/>
    <w:rsid w:val="008D15B0"/>
    <w:rsid w:val="008D23C7"/>
    <w:rsid w:val="008D4148"/>
    <w:rsid w:val="008D43D3"/>
    <w:rsid w:val="008D460C"/>
    <w:rsid w:val="008D4A9E"/>
    <w:rsid w:val="008D4BE4"/>
    <w:rsid w:val="008D4E25"/>
    <w:rsid w:val="008D5367"/>
    <w:rsid w:val="008D54D8"/>
    <w:rsid w:val="008D6EEF"/>
    <w:rsid w:val="008D7BFC"/>
    <w:rsid w:val="008D7F12"/>
    <w:rsid w:val="008E07AD"/>
    <w:rsid w:val="008E09D5"/>
    <w:rsid w:val="008E0B72"/>
    <w:rsid w:val="008E0B79"/>
    <w:rsid w:val="008E1A8D"/>
    <w:rsid w:val="008E3842"/>
    <w:rsid w:val="008E3A69"/>
    <w:rsid w:val="008E4D99"/>
    <w:rsid w:val="008E6E36"/>
    <w:rsid w:val="008E72A0"/>
    <w:rsid w:val="008F2654"/>
    <w:rsid w:val="008F2C4B"/>
    <w:rsid w:val="008F31C2"/>
    <w:rsid w:val="008F365C"/>
    <w:rsid w:val="008F453E"/>
    <w:rsid w:val="008F5AEC"/>
    <w:rsid w:val="008F5BBD"/>
    <w:rsid w:val="008F66CB"/>
    <w:rsid w:val="008F6A5E"/>
    <w:rsid w:val="008F6A6B"/>
    <w:rsid w:val="008F7BB0"/>
    <w:rsid w:val="0090234B"/>
    <w:rsid w:val="00903169"/>
    <w:rsid w:val="00903FA4"/>
    <w:rsid w:val="0090660F"/>
    <w:rsid w:val="00906A66"/>
    <w:rsid w:val="00907066"/>
    <w:rsid w:val="009074E1"/>
    <w:rsid w:val="0091040C"/>
    <w:rsid w:val="00912784"/>
    <w:rsid w:val="00913388"/>
    <w:rsid w:val="009145A1"/>
    <w:rsid w:val="0091470A"/>
    <w:rsid w:val="009150FC"/>
    <w:rsid w:val="00920389"/>
    <w:rsid w:val="009209DE"/>
    <w:rsid w:val="00922424"/>
    <w:rsid w:val="00922505"/>
    <w:rsid w:val="009239E1"/>
    <w:rsid w:val="009242CB"/>
    <w:rsid w:val="00924AA3"/>
    <w:rsid w:val="0092598C"/>
    <w:rsid w:val="00926E1C"/>
    <w:rsid w:val="00927C40"/>
    <w:rsid w:val="009301BD"/>
    <w:rsid w:val="00930879"/>
    <w:rsid w:val="009323FA"/>
    <w:rsid w:val="00932C68"/>
    <w:rsid w:val="00932FA2"/>
    <w:rsid w:val="009335BF"/>
    <w:rsid w:val="00933EAA"/>
    <w:rsid w:val="00934ADC"/>
    <w:rsid w:val="00935C1A"/>
    <w:rsid w:val="009360F9"/>
    <w:rsid w:val="009361A0"/>
    <w:rsid w:val="00936F89"/>
    <w:rsid w:val="00937D8A"/>
    <w:rsid w:val="0094291D"/>
    <w:rsid w:val="00943980"/>
    <w:rsid w:val="009449DB"/>
    <w:rsid w:val="00944ECE"/>
    <w:rsid w:val="00945079"/>
    <w:rsid w:val="0094742E"/>
    <w:rsid w:val="00951BEC"/>
    <w:rsid w:val="00952A73"/>
    <w:rsid w:val="00955CF3"/>
    <w:rsid w:val="0095621D"/>
    <w:rsid w:val="00960EC8"/>
    <w:rsid w:val="0096169A"/>
    <w:rsid w:val="00961919"/>
    <w:rsid w:val="00961A46"/>
    <w:rsid w:val="009620F6"/>
    <w:rsid w:val="00962A15"/>
    <w:rsid w:val="0096504C"/>
    <w:rsid w:val="00965632"/>
    <w:rsid w:val="0096600B"/>
    <w:rsid w:val="00966386"/>
    <w:rsid w:val="009664EE"/>
    <w:rsid w:val="00966637"/>
    <w:rsid w:val="00966ABD"/>
    <w:rsid w:val="00967166"/>
    <w:rsid w:val="00970776"/>
    <w:rsid w:val="00972125"/>
    <w:rsid w:val="00972C52"/>
    <w:rsid w:val="00972FD1"/>
    <w:rsid w:val="00973C27"/>
    <w:rsid w:val="00976146"/>
    <w:rsid w:val="00976638"/>
    <w:rsid w:val="00977AA2"/>
    <w:rsid w:val="00977AB2"/>
    <w:rsid w:val="00980ABA"/>
    <w:rsid w:val="00981658"/>
    <w:rsid w:val="00981C77"/>
    <w:rsid w:val="009821DE"/>
    <w:rsid w:val="00983A0F"/>
    <w:rsid w:val="00983A57"/>
    <w:rsid w:val="00987010"/>
    <w:rsid w:val="009876F6"/>
    <w:rsid w:val="00987D4D"/>
    <w:rsid w:val="00990D4B"/>
    <w:rsid w:val="00990FE2"/>
    <w:rsid w:val="00991345"/>
    <w:rsid w:val="00992C6C"/>
    <w:rsid w:val="00994934"/>
    <w:rsid w:val="0099499E"/>
    <w:rsid w:val="009949C2"/>
    <w:rsid w:val="0099579E"/>
    <w:rsid w:val="00995EC4"/>
    <w:rsid w:val="009969F3"/>
    <w:rsid w:val="009977E2"/>
    <w:rsid w:val="00997ACB"/>
    <w:rsid w:val="00997CF8"/>
    <w:rsid w:val="009A0680"/>
    <w:rsid w:val="009A1534"/>
    <w:rsid w:val="009A24AA"/>
    <w:rsid w:val="009A2664"/>
    <w:rsid w:val="009A297D"/>
    <w:rsid w:val="009A3C75"/>
    <w:rsid w:val="009A3CFF"/>
    <w:rsid w:val="009A5A87"/>
    <w:rsid w:val="009A601E"/>
    <w:rsid w:val="009B07DD"/>
    <w:rsid w:val="009B180C"/>
    <w:rsid w:val="009B2667"/>
    <w:rsid w:val="009B2C53"/>
    <w:rsid w:val="009B2C58"/>
    <w:rsid w:val="009B4E13"/>
    <w:rsid w:val="009B7971"/>
    <w:rsid w:val="009C00FD"/>
    <w:rsid w:val="009C0FA5"/>
    <w:rsid w:val="009C0FC4"/>
    <w:rsid w:val="009C316B"/>
    <w:rsid w:val="009C3CF4"/>
    <w:rsid w:val="009C4492"/>
    <w:rsid w:val="009C4670"/>
    <w:rsid w:val="009C4BE0"/>
    <w:rsid w:val="009C4F08"/>
    <w:rsid w:val="009C573C"/>
    <w:rsid w:val="009C5C6A"/>
    <w:rsid w:val="009C63BB"/>
    <w:rsid w:val="009D00EB"/>
    <w:rsid w:val="009D2BC9"/>
    <w:rsid w:val="009D3D0C"/>
    <w:rsid w:val="009D5608"/>
    <w:rsid w:val="009D5D8F"/>
    <w:rsid w:val="009D601C"/>
    <w:rsid w:val="009D6CD4"/>
    <w:rsid w:val="009D79B6"/>
    <w:rsid w:val="009D7EE0"/>
    <w:rsid w:val="009E07DB"/>
    <w:rsid w:val="009E0ADE"/>
    <w:rsid w:val="009E11E9"/>
    <w:rsid w:val="009E2794"/>
    <w:rsid w:val="009E3452"/>
    <w:rsid w:val="009E4DCA"/>
    <w:rsid w:val="009E6A08"/>
    <w:rsid w:val="009E6EE9"/>
    <w:rsid w:val="009E7B9F"/>
    <w:rsid w:val="009F1F21"/>
    <w:rsid w:val="009F1FE5"/>
    <w:rsid w:val="009F264E"/>
    <w:rsid w:val="009F2C19"/>
    <w:rsid w:val="009F36AA"/>
    <w:rsid w:val="009F3EF3"/>
    <w:rsid w:val="009F4F9D"/>
    <w:rsid w:val="009F5446"/>
    <w:rsid w:val="009F5812"/>
    <w:rsid w:val="009F7472"/>
    <w:rsid w:val="009F7917"/>
    <w:rsid w:val="00A00DE8"/>
    <w:rsid w:val="00A00EC2"/>
    <w:rsid w:val="00A01CA2"/>
    <w:rsid w:val="00A01E7D"/>
    <w:rsid w:val="00A04154"/>
    <w:rsid w:val="00A0439B"/>
    <w:rsid w:val="00A04C7C"/>
    <w:rsid w:val="00A04D82"/>
    <w:rsid w:val="00A04E05"/>
    <w:rsid w:val="00A06FB4"/>
    <w:rsid w:val="00A07317"/>
    <w:rsid w:val="00A07B71"/>
    <w:rsid w:val="00A1062A"/>
    <w:rsid w:val="00A10A74"/>
    <w:rsid w:val="00A11936"/>
    <w:rsid w:val="00A11DEA"/>
    <w:rsid w:val="00A123E1"/>
    <w:rsid w:val="00A1364F"/>
    <w:rsid w:val="00A13EF3"/>
    <w:rsid w:val="00A145DC"/>
    <w:rsid w:val="00A14A06"/>
    <w:rsid w:val="00A14BDE"/>
    <w:rsid w:val="00A169B8"/>
    <w:rsid w:val="00A170A7"/>
    <w:rsid w:val="00A170C4"/>
    <w:rsid w:val="00A217AE"/>
    <w:rsid w:val="00A22CEC"/>
    <w:rsid w:val="00A23294"/>
    <w:rsid w:val="00A23E0F"/>
    <w:rsid w:val="00A24E62"/>
    <w:rsid w:val="00A24F70"/>
    <w:rsid w:val="00A27583"/>
    <w:rsid w:val="00A3029D"/>
    <w:rsid w:val="00A305E0"/>
    <w:rsid w:val="00A32339"/>
    <w:rsid w:val="00A33A9F"/>
    <w:rsid w:val="00A347F6"/>
    <w:rsid w:val="00A34E10"/>
    <w:rsid w:val="00A34FB4"/>
    <w:rsid w:val="00A355AC"/>
    <w:rsid w:val="00A35EEC"/>
    <w:rsid w:val="00A363CA"/>
    <w:rsid w:val="00A4064C"/>
    <w:rsid w:val="00A42019"/>
    <w:rsid w:val="00A424AE"/>
    <w:rsid w:val="00A43576"/>
    <w:rsid w:val="00A4456C"/>
    <w:rsid w:val="00A450D5"/>
    <w:rsid w:val="00A45299"/>
    <w:rsid w:val="00A4713F"/>
    <w:rsid w:val="00A47B6E"/>
    <w:rsid w:val="00A50C91"/>
    <w:rsid w:val="00A50D6B"/>
    <w:rsid w:val="00A52BCF"/>
    <w:rsid w:val="00A53627"/>
    <w:rsid w:val="00A538A0"/>
    <w:rsid w:val="00A539BB"/>
    <w:rsid w:val="00A541FA"/>
    <w:rsid w:val="00A54A95"/>
    <w:rsid w:val="00A54E47"/>
    <w:rsid w:val="00A552B2"/>
    <w:rsid w:val="00A557A3"/>
    <w:rsid w:val="00A56085"/>
    <w:rsid w:val="00A572BB"/>
    <w:rsid w:val="00A5731A"/>
    <w:rsid w:val="00A57490"/>
    <w:rsid w:val="00A617F6"/>
    <w:rsid w:val="00A617FE"/>
    <w:rsid w:val="00A61DC8"/>
    <w:rsid w:val="00A62007"/>
    <w:rsid w:val="00A626F8"/>
    <w:rsid w:val="00A634A2"/>
    <w:rsid w:val="00A6369C"/>
    <w:rsid w:val="00A63C93"/>
    <w:rsid w:val="00A65829"/>
    <w:rsid w:val="00A65BED"/>
    <w:rsid w:val="00A663B0"/>
    <w:rsid w:val="00A664D2"/>
    <w:rsid w:val="00A66D5B"/>
    <w:rsid w:val="00A70AB1"/>
    <w:rsid w:val="00A716C7"/>
    <w:rsid w:val="00A719D1"/>
    <w:rsid w:val="00A7237B"/>
    <w:rsid w:val="00A72A7F"/>
    <w:rsid w:val="00A742F7"/>
    <w:rsid w:val="00A76190"/>
    <w:rsid w:val="00A77D8A"/>
    <w:rsid w:val="00A80666"/>
    <w:rsid w:val="00A80E82"/>
    <w:rsid w:val="00A81FA6"/>
    <w:rsid w:val="00A83CCD"/>
    <w:rsid w:val="00A8421B"/>
    <w:rsid w:val="00A84FBF"/>
    <w:rsid w:val="00A862EC"/>
    <w:rsid w:val="00A86991"/>
    <w:rsid w:val="00A87157"/>
    <w:rsid w:val="00A91DB6"/>
    <w:rsid w:val="00A922AB"/>
    <w:rsid w:val="00A92E45"/>
    <w:rsid w:val="00A94FEA"/>
    <w:rsid w:val="00A95A35"/>
    <w:rsid w:val="00AA0820"/>
    <w:rsid w:val="00AA0897"/>
    <w:rsid w:val="00AA11FE"/>
    <w:rsid w:val="00AA1237"/>
    <w:rsid w:val="00AA188F"/>
    <w:rsid w:val="00AA1BA5"/>
    <w:rsid w:val="00AA335C"/>
    <w:rsid w:val="00AA41A0"/>
    <w:rsid w:val="00AA44C2"/>
    <w:rsid w:val="00AA54B1"/>
    <w:rsid w:val="00AA6D49"/>
    <w:rsid w:val="00AA7007"/>
    <w:rsid w:val="00AA7CAB"/>
    <w:rsid w:val="00AB0760"/>
    <w:rsid w:val="00AB1048"/>
    <w:rsid w:val="00AB12E6"/>
    <w:rsid w:val="00AB41D4"/>
    <w:rsid w:val="00AB4633"/>
    <w:rsid w:val="00AB4903"/>
    <w:rsid w:val="00AB4F19"/>
    <w:rsid w:val="00AB7714"/>
    <w:rsid w:val="00AB7C4F"/>
    <w:rsid w:val="00AC0AEA"/>
    <w:rsid w:val="00AC1275"/>
    <w:rsid w:val="00AC1AB9"/>
    <w:rsid w:val="00AC283E"/>
    <w:rsid w:val="00AC2A44"/>
    <w:rsid w:val="00AC2EC4"/>
    <w:rsid w:val="00AC3B17"/>
    <w:rsid w:val="00AC46DC"/>
    <w:rsid w:val="00AC49D1"/>
    <w:rsid w:val="00AC5900"/>
    <w:rsid w:val="00AC5B4E"/>
    <w:rsid w:val="00AC5D49"/>
    <w:rsid w:val="00AC7237"/>
    <w:rsid w:val="00AC7D05"/>
    <w:rsid w:val="00AD0C82"/>
    <w:rsid w:val="00AD131C"/>
    <w:rsid w:val="00AD1959"/>
    <w:rsid w:val="00AD19DF"/>
    <w:rsid w:val="00AD20B0"/>
    <w:rsid w:val="00AD2FAF"/>
    <w:rsid w:val="00AD3914"/>
    <w:rsid w:val="00AD4E2E"/>
    <w:rsid w:val="00AD606F"/>
    <w:rsid w:val="00AE04FE"/>
    <w:rsid w:val="00AE05E2"/>
    <w:rsid w:val="00AE0801"/>
    <w:rsid w:val="00AE0D9A"/>
    <w:rsid w:val="00AE1983"/>
    <w:rsid w:val="00AE3217"/>
    <w:rsid w:val="00AE37DF"/>
    <w:rsid w:val="00AE390F"/>
    <w:rsid w:val="00AE3BE4"/>
    <w:rsid w:val="00AE3F80"/>
    <w:rsid w:val="00AE451A"/>
    <w:rsid w:val="00AE55FA"/>
    <w:rsid w:val="00AE6517"/>
    <w:rsid w:val="00AE6A23"/>
    <w:rsid w:val="00AE7041"/>
    <w:rsid w:val="00AF1895"/>
    <w:rsid w:val="00AF1D91"/>
    <w:rsid w:val="00AF23FE"/>
    <w:rsid w:val="00AF27E4"/>
    <w:rsid w:val="00AF2CF1"/>
    <w:rsid w:val="00AF2F7B"/>
    <w:rsid w:val="00AF3047"/>
    <w:rsid w:val="00AF359C"/>
    <w:rsid w:val="00AF4128"/>
    <w:rsid w:val="00AF4B5D"/>
    <w:rsid w:val="00AF5255"/>
    <w:rsid w:val="00AF584D"/>
    <w:rsid w:val="00AF6428"/>
    <w:rsid w:val="00AF6A53"/>
    <w:rsid w:val="00AF7491"/>
    <w:rsid w:val="00AF7B7A"/>
    <w:rsid w:val="00B0009D"/>
    <w:rsid w:val="00B0009E"/>
    <w:rsid w:val="00B008E7"/>
    <w:rsid w:val="00B01425"/>
    <w:rsid w:val="00B02799"/>
    <w:rsid w:val="00B02E49"/>
    <w:rsid w:val="00B037F3"/>
    <w:rsid w:val="00B05655"/>
    <w:rsid w:val="00B05787"/>
    <w:rsid w:val="00B0595A"/>
    <w:rsid w:val="00B05BA4"/>
    <w:rsid w:val="00B0643E"/>
    <w:rsid w:val="00B07137"/>
    <w:rsid w:val="00B071F1"/>
    <w:rsid w:val="00B10C92"/>
    <w:rsid w:val="00B10F81"/>
    <w:rsid w:val="00B12927"/>
    <w:rsid w:val="00B142E3"/>
    <w:rsid w:val="00B14A59"/>
    <w:rsid w:val="00B14E8B"/>
    <w:rsid w:val="00B1595B"/>
    <w:rsid w:val="00B16149"/>
    <w:rsid w:val="00B1743A"/>
    <w:rsid w:val="00B17884"/>
    <w:rsid w:val="00B17B14"/>
    <w:rsid w:val="00B2037D"/>
    <w:rsid w:val="00B21C83"/>
    <w:rsid w:val="00B22843"/>
    <w:rsid w:val="00B2416D"/>
    <w:rsid w:val="00B241C9"/>
    <w:rsid w:val="00B24B91"/>
    <w:rsid w:val="00B25132"/>
    <w:rsid w:val="00B26373"/>
    <w:rsid w:val="00B26A8A"/>
    <w:rsid w:val="00B2793F"/>
    <w:rsid w:val="00B30540"/>
    <w:rsid w:val="00B3058E"/>
    <w:rsid w:val="00B30C30"/>
    <w:rsid w:val="00B31ECC"/>
    <w:rsid w:val="00B31F00"/>
    <w:rsid w:val="00B324A4"/>
    <w:rsid w:val="00B33E19"/>
    <w:rsid w:val="00B3543F"/>
    <w:rsid w:val="00B36DF0"/>
    <w:rsid w:val="00B40D4C"/>
    <w:rsid w:val="00B40F41"/>
    <w:rsid w:val="00B41CCC"/>
    <w:rsid w:val="00B41F8B"/>
    <w:rsid w:val="00B421A0"/>
    <w:rsid w:val="00B426E9"/>
    <w:rsid w:val="00B43DF2"/>
    <w:rsid w:val="00B447FA"/>
    <w:rsid w:val="00B4565D"/>
    <w:rsid w:val="00B51EDD"/>
    <w:rsid w:val="00B52CFC"/>
    <w:rsid w:val="00B53299"/>
    <w:rsid w:val="00B53F7C"/>
    <w:rsid w:val="00B5402A"/>
    <w:rsid w:val="00B5643A"/>
    <w:rsid w:val="00B566D7"/>
    <w:rsid w:val="00B56B8E"/>
    <w:rsid w:val="00B57FEC"/>
    <w:rsid w:val="00B60F67"/>
    <w:rsid w:val="00B61162"/>
    <w:rsid w:val="00B62118"/>
    <w:rsid w:val="00B622C2"/>
    <w:rsid w:val="00B62404"/>
    <w:rsid w:val="00B624E3"/>
    <w:rsid w:val="00B62867"/>
    <w:rsid w:val="00B640B6"/>
    <w:rsid w:val="00B653F7"/>
    <w:rsid w:val="00B705AC"/>
    <w:rsid w:val="00B7248C"/>
    <w:rsid w:val="00B724FF"/>
    <w:rsid w:val="00B734E0"/>
    <w:rsid w:val="00B73CFE"/>
    <w:rsid w:val="00B742B2"/>
    <w:rsid w:val="00B74731"/>
    <w:rsid w:val="00B7642B"/>
    <w:rsid w:val="00B80430"/>
    <w:rsid w:val="00B80B67"/>
    <w:rsid w:val="00B81DD9"/>
    <w:rsid w:val="00B83F6F"/>
    <w:rsid w:val="00B85B4C"/>
    <w:rsid w:val="00B871E7"/>
    <w:rsid w:val="00B873B1"/>
    <w:rsid w:val="00B90D04"/>
    <w:rsid w:val="00B9230F"/>
    <w:rsid w:val="00B92FC6"/>
    <w:rsid w:val="00B93184"/>
    <w:rsid w:val="00B94E9A"/>
    <w:rsid w:val="00B956C5"/>
    <w:rsid w:val="00B95905"/>
    <w:rsid w:val="00B973D8"/>
    <w:rsid w:val="00BA01E9"/>
    <w:rsid w:val="00BA085B"/>
    <w:rsid w:val="00BA240F"/>
    <w:rsid w:val="00BA2D30"/>
    <w:rsid w:val="00BA2DC3"/>
    <w:rsid w:val="00BA2EB1"/>
    <w:rsid w:val="00BA41A9"/>
    <w:rsid w:val="00BA4713"/>
    <w:rsid w:val="00BA48D0"/>
    <w:rsid w:val="00BA4CE2"/>
    <w:rsid w:val="00BA5A1A"/>
    <w:rsid w:val="00BA7C12"/>
    <w:rsid w:val="00BB15F0"/>
    <w:rsid w:val="00BB1834"/>
    <w:rsid w:val="00BB1CF8"/>
    <w:rsid w:val="00BB319D"/>
    <w:rsid w:val="00BB3955"/>
    <w:rsid w:val="00BB3AB2"/>
    <w:rsid w:val="00BB3B45"/>
    <w:rsid w:val="00BB3C54"/>
    <w:rsid w:val="00BB5BA7"/>
    <w:rsid w:val="00BC128E"/>
    <w:rsid w:val="00BC169B"/>
    <w:rsid w:val="00BC2301"/>
    <w:rsid w:val="00BC3E1D"/>
    <w:rsid w:val="00BC626E"/>
    <w:rsid w:val="00BC6EE6"/>
    <w:rsid w:val="00BD0A11"/>
    <w:rsid w:val="00BD33C0"/>
    <w:rsid w:val="00BD35B1"/>
    <w:rsid w:val="00BD39D1"/>
    <w:rsid w:val="00BD3CA4"/>
    <w:rsid w:val="00BD437E"/>
    <w:rsid w:val="00BD43C3"/>
    <w:rsid w:val="00BD4932"/>
    <w:rsid w:val="00BE1938"/>
    <w:rsid w:val="00BE2B41"/>
    <w:rsid w:val="00BE35D1"/>
    <w:rsid w:val="00BE3736"/>
    <w:rsid w:val="00BE3B30"/>
    <w:rsid w:val="00BE405B"/>
    <w:rsid w:val="00BE44A0"/>
    <w:rsid w:val="00BE4CCD"/>
    <w:rsid w:val="00BE5A15"/>
    <w:rsid w:val="00BE6389"/>
    <w:rsid w:val="00BE6590"/>
    <w:rsid w:val="00BE72BE"/>
    <w:rsid w:val="00BE7DC3"/>
    <w:rsid w:val="00BF020E"/>
    <w:rsid w:val="00BF10E4"/>
    <w:rsid w:val="00BF2C16"/>
    <w:rsid w:val="00BF2CE7"/>
    <w:rsid w:val="00BF3087"/>
    <w:rsid w:val="00BF312E"/>
    <w:rsid w:val="00BF3541"/>
    <w:rsid w:val="00BF37E2"/>
    <w:rsid w:val="00BF391C"/>
    <w:rsid w:val="00BF3B70"/>
    <w:rsid w:val="00BF4DB3"/>
    <w:rsid w:val="00BF5791"/>
    <w:rsid w:val="00BF5E0C"/>
    <w:rsid w:val="00C00297"/>
    <w:rsid w:val="00C00FF2"/>
    <w:rsid w:val="00C01013"/>
    <w:rsid w:val="00C024B3"/>
    <w:rsid w:val="00C02579"/>
    <w:rsid w:val="00C031C7"/>
    <w:rsid w:val="00C0376A"/>
    <w:rsid w:val="00C045A9"/>
    <w:rsid w:val="00C04B78"/>
    <w:rsid w:val="00C06688"/>
    <w:rsid w:val="00C11D99"/>
    <w:rsid w:val="00C12197"/>
    <w:rsid w:val="00C12474"/>
    <w:rsid w:val="00C13530"/>
    <w:rsid w:val="00C1385B"/>
    <w:rsid w:val="00C138D1"/>
    <w:rsid w:val="00C143C5"/>
    <w:rsid w:val="00C14FA3"/>
    <w:rsid w:val="00C15099"/>
    <w:rsid w:val="00C15876"/>
    <w:rsid w:val="00C17AC1"/>
    <w:rsid w:val="00C17BAD"/>
    <w:rsid w:val="00C209CB"/>
    <w:rsid w:val="00C209D5"/>
    <w:rsid w:val="00C20FCC"/>
    <w:rsid w:val="00C2142B"/>
    <w:rsid w:val="00C2157A"/>
    <w:rsid w:val="00C2267F"/>
    <w:rsid w:val="00C22A45"/>
    <w:rsid w:val="00C22CC9"/>
    <w:rsid w:val="00C234BA"/>
    <w:rsid w:val="00C25F00"/>
    <w:rsid w:val="00C31295"/>
    <w:rsid w:val="00C312E9"/>
    <w:rsid w:val="00C31A8E"/>
    <w:rsid w:val="00C31FF8"/>
    <w:rsid w:val="00C3327C"/>
    <w:rsid w:val="00C33A85"/>
    <w:rsid w:val="00C34039"/>
    <w:rsid w:val="00C350A6"/>
    <w:rsid w:val="00C357ED"/>
    <w:rsid w:val="00C35857"/>
    <w:rsid w:val="00C35CCB"/>
    <w:rsid w:val="00C360C4"/>
    <w:rsid w:val="00C37049"/>
    <w:rsid w:val="00C377DA"/>
    <w:rsid w:val="00C41319"/>
    <w:rsid w:val="00C419D3"/>
    <w:rsid w:val="00C438E7"/>
    <w:rsid w:val="00C446BB"/>
    <w:rsid w:val="00C45685"/>
    <w:rsid w:val="00C46307"/>
    <w:rsid w:val="00C4721F"/>
    <w:rsid w:val="00C47AF7"/>
    <w:rsid w:val="00C5055E"/>
    <w:rsid w:val="00C50E6C"/>
    <w:rsid w:val="00C528A6"/>
    <w:rsid w:val="00C531F4"/>
    <w:rsid w:val="00C5364E"/>
    <w:rsid w:val="00C537D6"/>
    <w:rsid w:val="00C53D75"/>
    <w:rsid w:val="00C542DC"/>
    <w:rsid w:val="00C544CE"/>
    <w:rsid w:val="00C54CC6"/>
    <w:rsid w:val="00C60E88"/>
    <w:rsid w:val="00C6204A"/>
    <w:rsid w:val="00C62119"/>
    <w:rsid w:val="00C6257E"/>
    <w:rsid w:val="00C62BD1"/>
    <w:rsid w:val="00C639AA"/>
    <w:rsid w:val="00C63B50"/>
    <w:rsid w:val="00C63EE7"/>
    <w:rsid w:val="00C64BE7"/>
    <w:rsid w:val="00C676AC"/>
    <w:rsid w:val="00C6798A"/>
    <w:rsid w:val="00C67E35"/>
    <w:rsid w:val="00C70F3C"/>
    <w:rsid w:val="00C71A41"/>
    <w:rsid w:val="00C71C1D"/>
    <w:rsid w:val="00C7212B"/>
    <w:rsid w:val="00C7399D"/>
    <w:rsid w:val="00C739E7"/>
    <w:rsid w:val="00C7479E"/>
    <w:rsid w:val="00C753F5"/>
    <w:rsid w:val="00C76BF5"/>
    <w:rsid w:val="00C76D0F"/>
    <w:rsid w:val="00C76EF4"/>
    <w:rsid w:val="00C773C4"/>
    <w:rsid w:val="00C808F9"/>
    <w:rsid w:val="00C8162A"/>
    <w:rsid w:val="00C8269A"/>
    <w:rsid w:val="00C86348"/>
    <w:rsid w:val="00C86E1D"/>
    <w:rsid w:val="00C87B11"/>
    <w:rsid w:val="00C90D82"/>
    <w:rsid w:val="00C90D90"/>
    <w:rsid w:val="00C918E1"/>
    <w:rsid w:val="00C920A5"/>
    <w:rsid w:val="00C932E3"/>
    <w:rsid w:val="00C93A64"/>
    <w:rsid w:val="00C94369"/>
    <w:rsid w:val="00C95CF3"/>
    <w:rsid w:val="00C963F3"/>
    <w:rsid w:val="00C96DF3"/>
    <w:rsid w:val="00C97323"/>
    <w:rsid w:val="00C979FD"/>
    <w:rsid w:val="00CA0CA7"/>
    <w:rsid w:val="00CA0FF3"/>
    <w:rsid w:val="00CA1025"/>
    <w:rsid w:val="00CA1252"/>
    <w:rsid w:val="00CA194C"/>
    <w:rsid w:val="00CA1A73"/>
    <w:rsid w:val="00CA1BBA"/>
    <w:rsid w:val="00CA24CB"/>
    <w:rsid w:val="00CA6CB0"/>
    <w:rsid w:val="00CA77BD"/>
    <w:rsid w:val="00CA78ED"/>
    <w:rsid w:val="00CA791E"/>
    <w:rsid w:val="00CB0413"/>
    <w:rsid w:val="00CB095F"/>
    <w:rsid w:val="00CB0C8E"/>
    <w:rsid w:val="00CB2517"/>
    <w:rsid w:val="00CB326C"/>
    <w:rsid w:val="00CB3608"/>
    <w:rsid w:val="00CB4928"/>
    <w:rsid w:val="00CB4B68"/>
    <w:rsid w:val="00CB7243"/>
    <w:rsid w:val="00CC0AFC"/>
    <w:rsid w:val="00CC13FA"/>
    <w:rsid w:val="00CC24EB"/>
    <w:rsid w:val="00CC28C2"/>
    <w:rsid w:val="00CC28CD"/>
    <w:rsid w:val="00CC2DD6"/>
    <w:rsid w:val="00CC37CB"/>
    <w:rsid w:val="00CC4759"/>
    <w:rsid w:val="00CC55A2"/>
    <w:rsid w:val="00CC6852"/>
    <w:rsid w:val="00CD02DE"/>
    <w:rsid w:val="00CD0D94"/>
    <w:rsid w:val="00CD1A4E"/>
    <w:rsid w:val="00CD20AE"/>
    <w:rsid w:val="00CD23DE"/>
    <w:rsid w:val="00CD36BD"/>
    <w:rsid w:val="00CD39E3"/>
    <w:rsid w:val="00CD4838"/>
    <w:rsid w:val="00CD4ADB"/>
    <w:rsid w:val="00CD4C05"/>
    <w:rsid w:val="00CD5159"/>
    <w:rsid w:val="00CD5BB4"/>
    <w:rsid w:val="00CD6E0D"/>
    <w:rsid w:val="00CE026C"/>
    <w:rsid w:val="00CE037D"/>
    <w:rsid w:val="00CE2352"/>
    <w:rsid w:val="00CE3540"/>
    <w:rsid w:val="00CE387D"/>
    <w:rsid w:val="00CE4F41"/>
    <w:rsid w:val="00CE5B2E"/>
    <w:rsid w:val="00CE6FC0"/>
    <w:rsid w:val="00CE7346"/>
    <w:rsid w:val="00CE7E54"/>
    <w:rsid w:val="00CE7F55"/>
    <w:rsid w:val="00CF0B38"/>
    <w:rsid w:val="00CF1F9B"/>
    <w:rsid w:val="00CF21A6"/>
    <w:rsid w:val="00CF2D94"/>
    <w:rsid w:val="00CF3968"/>
    <w:rsid w:val="00CF46CD"/>
    <w:rsid w:val="00CF4EEC"/>
    <w:rsid w:val="00CF61C9"/>
    <w:rsid w:val="00CF641D"/>
    <w:rsid w:val="00CF6802"/>
    <w:rsid w:val="00CF7BE3"/>
    <w:rsid w:val="00D00D4D"/>
    <w:rsid w:val="00D016DD"/>
    <w:rsid w:val="00D0174F"/>
    <w:rsid w:val="00D03516"/>
    <w:rsid w:val="00D0425A"/>
    <w:rsid w:val="00D05A34"/>
    <w:rsid w:val="00D0650F"/>
    <w:rsid w:val="00D075C0"/>
    <w:rsid w:val="00D07653"/>
    <w:rsid w:val="00D10CE6"/>
    <w:rsid w:val="00D10FA2"/>
    <w:rsid w:val="00D112A4"/>
    <w:rsid w:val="00D11364"/>
    <w:rsid w:val="00D11B13"/>
    <w:rsid w:val="00D11E65"/>
    <w:rsid w:val="00D140B0"/>
    <w:rsid w:val="00D15063"/>
    <w:rsid w:val="00D1556F"/>
    <w:rsid w:val="00D16268"/>
    <w:rsid w:val="00D1639A"/>
    <w:rsid w:val="00D17B8B"/>
    <w:rsid w:val="00D20C94"/>
    <w:rsid w:val="00D2198A"/>
    <w:rsid w:val="00D21DFC"/>
    <w:rsid w:val="00D2273B"/>
    <w:rsid w:val="00D22975"/>
    <w:rsid w:val="00D234EF"/>
    <w:rsid w:val="00D261E8"/>
    <w:rsid w:val="00D26FF0"/>
    <w:rsid w:val="00D274FB"/>
    <w:rsid w:val="00D27779"/>
    <w:rsid w:val="00D30186"/>
    <w:rsid w:val="00D30ACA"/>
    <w:rsid w:val="00D30D4D"/>
    <w:rsid w:val="00D3169A"/>
    <w:rsid w:val="00D316AE"/>
    <w:rsid w:val="00D319FD"/>
    <w:rsid w:val="00D3367D"/>
    <w:rsid w:val="00D33F36"/>
    <w:rsid w:val="00D34ECA"/>
    <w:rsid w:val="00D35634"/>
    <w:rsid w:val="00D36B3B"/>
    <w:rsid w:val="00D37FFB"/>
    <w:rsid w:val="00D41359"/>
    <w:rsid w:val="00D41F12"/>
    <w:rsid w:val="00D42BA5"/>
    <w:rsid w:val="00D4362E"/>
    <w:rsid w:val="00D44759"/>
    <w:rsid w:val="00D44862"/>
    <w:rsid w:val="00D44DAF"/>
    <w:rsid w:val="00D4530F"/>
    <w:rsid w:val="00D46054"/>
    <w:rsid w:val="00D46A01"/>
    <w:rsid w:val="00D4705C"/>
    <w:rsid w:val="00D47E54"/>
    <w:rsid w:val="00D50102"/>
    <w:rsid w:val="00D52742"/>
    <w:rsid w:val="00D5275B"/>
    <w:rsid w:val="00D52978"/>
    <w:rsid w:val="00D53EAD"/>
    <w:rsid w:val="00D54CA9"/>
    <w:rsid w:val="00D54D5A"/>
    <w:rsid w:val="00D5518E"/>
    <w:rsid w:val="00D551EE"/>
    <w:rsid w:val="00D6040C"/>
    <w:rsid w:val="00D624AB"/>
    <w:rsid w:val="00D633E1"/>
    <w:rsid w:val="00D633E6"/>
    <w:rsid w:val="00D63A8F"/>
    <w:rsid w:val="00D64812"/>
    <w:rsid w:val="00D66691"/>
    <w:rsid w:val="00D700D2"/>
    <w:rsid w:val="00D7023B"/>
    <w:rsid w:val="00D721B5"/>
    <w:rsid w:val="00D72761"/>
    <w:rsid w:val="00D7397E"/>
    <w:rsid w:val="00D739F2"/>
    <w:rsid w:val="00D750F5"/>
    <w:rsid w:val="00D75F77"/>
    <w:rsid w:val="00D76D00"/>
    <w:rsid w:val="00D77EA4"/>
    <w:rsid w:val="00D80C5C"/>
    <w:rsid w:val="00D81C9B"/>
    <w:rsid w:val="00D838D2"/>
    <w:rsid w:val="00D83E8F"/>
    <w:rsid w:val="00D840A0"/>
    <w:rsid w:val="00D85CE5"/>
    <w:rsid w:val="00D87D11"/>
    <w:rsid w:val="00D907E7"/>
    <w:rsid w:val="00D91054"/>
    <w:rsid w:val="00D93477"/>
    <w:rsid w:val="00D939AE"/>
    <w:rsid w:val="00D9633C"/>
    <w:rsid w:val="00D97E8A"/>
    <w:rsid w:val="00DA1AF2"/>
    <w:rsid w:val="00DA1D6C"/>
    <w:rsid w:val="00DA5D4F"/>
    <w:rsid w:val="00DA6DCE"/>
    <w:rsid w:val="00DA7064"/>
    <w:rsid w:val="00DA733D"/>
    <w:rsid w:val="00DB0408"/>
    <w:rsid w:val="00DB0531"/>
    <w:rsid w:val="00DB0F61"/>
    <w:rsid w:val="00DB2747"/>
    <w:rsid w:val="00DB304B"/>
    <w:rsid w:val="00DB3F5E"/>
    <w:rsid w:val="00DB4868"/>
    <w:rsid w:val="00DB5089"/>
    <w:rsid w:val="00DB5B8F"/>
    <w:rsid w:val="00DB6981"/>
    <w:rsid w:val="00DC32DF"/>
    <w:rsid w:val="00DC534B"/>
    <w:rsid w:val="00DC6272"/>
    <w:rsid w:val="00DC6CEC"/>
    <w:rsid w:val="00DC6FE3"/>
    <w:rsid w:val="00DD0A1E"/>
    <w:rsid w:val="00DD0C48"/>
    <w:rsid w:val="00DD17C0"/>
    <w:rsid w:val="00DD1D70"/>
    <w:rsid w:val="00DD347F"/>
    <w:rsid w:val="00DD537B"/>
    <w:rsid w:val="00DD5B17"/>
    <w:rsid w:val="00DD60F6"/>
    <w:rsid w:val="00DD7F32"/>
    <w:rsid w:val="00DE0307"/>
    <w:rsid w:val="00DE0310"/>
    <w:rsid w:val="00DE0A54"/>
    <w:rsid w:val="00DE3897"/>
    <w:rsid w:val="00DE3A74"/>
    <w:rsid w:val="00DE4594"/>
    <w:rsid w:val="00DE6583"/>
    <w:rsid w:val="00DE6CF7"/>
    <w:rsid w:val="00DE6EA4"/>
    <w:rsid w:val="00DE72AA"/>
    <w:rsid w:val="00DE77AC"/>
    <w:rsid w:val="00DF001B"/>
    <w:rsid w:val="00DF0498"/>
    <w:rsid w:val="00DF0FF2"/>
    <w:rsid w:val="00DF2783"/>
    <w:rsid w:val="00DF2B1E"/>
    <w:rsid w:val="00DF2B9A"/>
    <w:rsid w:val="00DF34E3"/>
    <w:rsid w:val="00DF3E42"/>
    <w:rsid w:val="00DF4096"/>
    <w:rsid w:val="00DF4C60"/>
    <w:rsid w:val="00DF56C4"/>
    <w:rsid w:val="00DF5B2C"/>
    <w:rsid w:val="00DF695D"/>
    <w:rsid w:val="00E023D6"/>
    <w:rsid w:val="00E02523"/>
    <w:rsid w:val="00E025BE"/>
    <w:rsid w:val="00E0278E"/>
    <w:rsid w:val="00E02DFE"/>
    <w:rsid w:val="00E037A6"/>
    <w:rsid w:val="00E03833"/>
    <w:rsid w:val="00E04FB1"/>
    <w:rsid w:val="00E057BD"/>
    <w:rsid w:val="00E07709"/>
    <w:rsid w:val="00E10168"/>
    <w:rsid w:val="00E10F42"/>
    <w:rsid w:val="00E11337"/>
    <w:rsid w:val="00E1150B"/>
    <w:rsid w:val="00E11733"/>
    <w:rsid w:val="00E12199"/>
    <w:rsid w:val="00E12FD3"/>
    <w:rsid w:val="00E1324B"/>
    <w:rsid w:val="00E13651"/>
    <w:rsid w:val="00E13832"/>
    <w:rsid w:val="00E151D1"/>
    <w:rsid w:val="00E157AD"/>
    <w:rsid w:val="00E15DB3"/>
    <w:rsid w:val="00E1635E"/>
    <w:rsid w:val="00E164E5"/>
    <w:rsid w:val="00E1673C"/>
    <w:rsid w:val="00E16AD4"/>
    <w:rsid w:val="00E21394"/>
    <w:rsid w:val="00E21617"/>
    <w:rsid w:val="00E216B3"/>
    <w:rsid w:val="00E2296A"/>
    <w:rsid w:val="00E318D9"/>
    <w:rsid w:val="00E325D5"/>
    <w:rsid w:val="00E34146"/>
    <w:rsid w:val="00E35546"/>
    <w:rsid w:val="00E41B47"/>
    <w:rsid w:val="00E42C5B"/>
    <w:rsid w:val="00E44591"/>
    <w:rsid w:val="00E51192"/>
    <w:rsid w:val="00E511C2"/>
    <w:rsid w:val="00E51273"/>
    <w:rsid w:val="00E51BF3"/>
    <w:rsid w:val="00E51E0C"/>
    <w:rsid w:val="00E52AA7"/>
    <w:rsid w:val="00E55972"/>
    <w:rsid w:val="00E56869"/>
    <w:rsid w:val="00E57050"/>
    <w:rsid w:val="00E576CA"/>
    <w:rsid w:val="00E57E68"/>
    <w:rsid w:val="00E60913"/>
    <w:rsid w:val="00E61611"/>
    <w:rsid w:val="00E61792"/>
    <w:rsid w:val="00E6200A"/>
    <w:rsid w:val="00E6207C"/>
    <w:rsid w:val="00E635F1"/>
    <w:rsid w:val="00E6434F"/>
    <w:rsid w:val="00E64A1E"/>
    <w:rsid w:val="00E65BC7"/>
    <w:rsid w:val="00E65DCE"/>
    <w:rsid w:val="00E70FA2"/>
    <w:rsid w:val="00E71535"/>
    <w:rsid w:val="00E71637"/>
    <w:rsid w:val="00E73644"/>
    <w:rsid w:val="00E74F79"/>
    <w:rsid w:val="00E75036"/>
    <w:rsid w:val="00E75A29"/>
    <w:rsid w:val="00E75C5F"/>
    <w:rsid w:val="00E760F1"/>
    <w:rsid w:val="00E77008"/>
    <w:rsid w:val="00E8183A"/>
    <w:rsid w:val="00E829B1"/>
    <w:rsid w:val="00E833B4"/>
    <w:rsid w:val="00E848DB"/>
    <w:rsid w:val="00E84DD9"/>
    <w:rsid w:val="00E84E88"/>
    <w:rsid w:val="00E9037E"/>
    <w:rsid w:val="00E904B0"/>
    <w:rsid w:val="00E92DF2"/>
    <w:rsid w:val="00E92F8F"/>
    <w:rsid w:val="00E932A5"/>
    <w:rsid w:val="00E9342F"/>
    <w:rsid w:val="00E93F78"/>
    <w:rsid w:val="00E95B03"/>
    <w:rsid w:val="00E95B73"/>
    <w:rsid w:val="00E95C8E"/>
    <w:rsid w:val="00E9683F"/>
    <w:rsid w:val="00E972A3"/>
    <w:rsid w:val="00E97B35"/>
    <w:rsid w:val="00EA0C99"/>
    <w:rsid w:val="00EA40BE"/>
    <w:rsid w:val="00EA51F8"/>
    <w:rsid w:val="00EA5881"/>
    <w:rsid w:val="00EA6471"/>
    <w:rsid w:val="00EA758B"/>
    <w:rsid w:val="00EA764B"/>
    <w:rsid w:val="00EB0155"/>
    <w:rsid w:val="00EB040F"/>
    <w:rsid w:val="00EB1B78"/>
    <w:rsid w:val="00EB22D3"/>
    <w:rsid w:val="00EB2389"/>
    <w:rsid w:val="00EB3562"/>
    <w:rsid w:val="00EB3870"/>
    <w:rsid w:val="00EB424F"/>
    <w:rsid w:val="00EB60D3"/>
    <w:rsid w:val="00EB6A74"/>
    <w:rsid w:val="00EB6F66"/>
    <w:rsid w:val="00EB708F"/>
    <w:rsid w:val="00EB7B66"/>
    <w:rsid w:val="00EC08B0"/>
    <w:rsid w:val="00EC08EB"/>
    <w:rsid w:val="00EC0DC2"/>
    <w:rsid w:val="00EC19C1"/>
    <w:rsid w:val="00EC64AD"/>
    <w:rsid w:val="00ED11C9"/>
    <w:rsid w:val="00ED2366"/>
    <w:rsid w:val="00ED3723"/>
    <w:rsid w:val="00ED3D6D"/>
    <w:rsid w:val="00ED43A4"/>
    <w:rsid w:val="00ED4D37"/>
    <w:rsid w:val="00ED5FA4"/>
    <w:rsid w:val="00ED6FE2"/>
    <w:rsid w:val="00EE16E1"/>
    <w:rsid w:val="00EE3672"/>
    <w:rsid w:val="00EE37BC"/>
    <w:rsid w:val="00EE3819"/>
    <w:rsid w:val="00EE4472"/>
    <w:rsid w:val="00EE4646"/>
    <w:rsid w:val="00EE4F16"/>
    <w:rsid w:val="00EE561D"/>
    <w:rsid w:val="00EE5CD5"/>
    <w:rsid w:val="00EE6BE4"/>
    <w:rsid w:val="00EE7312"/>
    <w:rsid w:val="00EE73CE"/>
    <w:rsid w:val="00EF0AE9"/>
    <w:rsid w:val="00EF29FB"/>
    <w:rsid w:val="00EF2C74"/>
    <w:rsid w:val="00EF3067"/>
    <w:rsid w:val="00EF3C9D"/>
    <w:rsid w:val="00EF4826"/>
    <w:rsid w:val="00EF4A2C"/>
    <w:rsid w:val="00EF62EC"/>
    <w:rsid w:val="00EF71ED"/>
    <w:rsid w:val="00EF76AB"/>
    <w:rsid w:val="00F0004E"/>
    <w:rsid w:val="00F00063"/>
    <w:rsid w:val="00F032C0"/>
    <w:rsid w:val="00F054A3"/>
    <w:rsid w:val="00F06014"/>
    <w:rsid w:val="00F11FEB"/>
    <w:rsid w:val="00F12D44"/>
    <w:rsid w:val="00F1435C"/>
    <w:rsid w:val="00F14767"/>
    <w:rsid w:val="00F14FC2"/>
    <w:rsid w:val="00F158A4"/>
    <w:rsid w:val="00F171E5"/>
    <w:rsid w:val="00F17C3F"/>
    <w:rsid w:val="00F20010"/>
    <w:rsid w:val="00F200F8"/>
    <w:rsid w:val="00F201DC"/>
    <w:rsid w:val="00F20470"/>
    <w:rsid w:val="00F20BB3"/>
    <w:rsid w:val="00F21CDA"/>
    <w:rsid w:val="00F2201C"/>
    <w:rsid w:val="00F224ED"/>
    <w:rsid w:val="00F22F8D"/>
    <w:rsid w:val="00F2370D"/>
    <w:rsid w:val="00F23B9B"/>
    <w:rsid w:val="00F2414E"/>
    <w:rsid w:val="00F24A60"/>
    <w:rsid w:val="00F24AD1"/>
    <w:rsid w:val="00F25B23"/>
    <w:rsid w:val="00F265F1"/>
    <w:rsid w:val="00F301D2"/>
    <w:rsid w:val="00F31521"/>
    <w:rsid w:val="00F318EE"/>
    <w:rsid w:val="00F31E58"/>
    <w:rsid w:val="00F326B2"/>
    <w:rsid w:val="00F32A0A"/>
    <w:rsid w:val="00F32B54"/>
    <w:rsid w:val="00F32BDF"/>
    <w:rsid w:val="00F35D5B"/>
    <w:rsid w:val="00F35E77"/>
    <w:rsid w:val="00F36163"/>
    <w:rsid w:val="00F3622A"/>
    <w:rsid w:val="00F3663D"/>
    <w:rsid w:val="00F36A20"/>
    <w:rsid w:val="00F37ED2"/>
    <w:rsid w:val="00F4035C"/>
    <w:rsid w:val="00F404C8"/>
    <w:rsid w:val="00F419F5"/>
    <w:rsid w:val="00F43EF7"/>
    <w:rsid w:val="00F4528E"/>
    <w:rsid w:val="00F45581"/>
    <w:rsid w:val="00F465F8"/>
    <w:rsid w:val="00F4669E"/>
    <w:rsid w:val="00F46AF0"/>
    <w:rsid w:val="00F47452"/>
    <w:rsid w:val="00F50BDE"/>
    <w:rsid w:val="00F518E8"/>
    <w:rsid w:val="00F53B42"/>
    <w:rsid w:val="00F54EAD"/>
    <w:rsid w:val="00F554D2"/>
    <w:rsid w:val="00F55EF5"/>
    <w:rsid w:val="00F561AF"/>
    <w:rsid w:val="00F564E2"/>
    <w:rsid w:val="00F56C20"/>
    <w:rsid w:val="00F57401"/>
    <w:rsid w:val="00F575A0"/>
    <w:rsid w:val="00F60E63"/>
    <w:rsid w:val="00F614F6"/>
    <w:rsid w:val="00F61634"/>
    <w:rsid w:val="00F61BBB"/>
    <w:rsid w:val="00F6223E"/>
    <w:rsid w:val="00F640ED"/>
    <w:rsid w:val="00F64151"/>
    <w:rsid w:val="00F65F80"/>
    <w:rsid w:val="00F6612B"/>
    <w:rsid w:val="00F66CA6"/>
    <w:rsid w:val="00F66F72"/>
    <w:rsid w:val="00F676A2"/>
    <w:rsid w:val="00F676B0"/>
    <w:rsid w:val="00F67A0C"/>
    <w:rsid w:val="00F705B7"/>
    <w:rsid w:val="00F71A83"/>
    <w:rsid w:val="00F71F8A"/>
    <w:rsid w:val="00F72BFE"/>
    <w:rsid w:val="00F72C86"/>
    <w:rsid w:val="00F73D28"/>
    <w:rsid w:val="00F73F55"/>
    <w:rsid w:val="00F74EC0"/>
    <w:rsid w:val="00F75C80"/>
    <w:rsid w:val="00F7613F"/>
    <w:rsid w:val="00F7743E"/>
    <w:rsid w:val="00F77761"/>
    <w:rsid w:val="00F80D6B"/>
    <w:rsid w:val="00F80E78"/>
    <w:rsid w:val="00F8128B"/>
    <w:rsid w:val="00F84535"/>
    <w:rsid w:val="00F86583"/>
    <w:rsid w:val="00F87D91"/>
    <w:rsid w:val="00F93906"/>
    <w:rsid w:val="00F94F49"/>
    <w:rsid w:val="00F94FD5"/>
    <w:rsid w:val="00F95419"/>
    <w:rsid w:val="00F9575E"/>
    <w:rsid w:val="00F95812"/>
    <w:rsid w:val="00FA0B04"/>
    <w:rsid w:val="00FA129C"/>
    <w:rsid w:val="00FA1E50"/>
    <w:rsid w:val="00FA2297"/>
    <w:rsid w:val="00FA2536"/>
    <w:rsid w:val="00FA3386"/>
    <w:rsid w:val="00FA6205"/>
    <w:rsid w:val="00FA68B5"/>
    <w:rsid w:val="00FA719B"/>
    <w:rsid w:val="00FA7D37"/>
    <w:rsid w:val="00FB05D4"/>
    <w:rsid w:val="00FB0AFA"/>
    <w:rsid w:val="00FB1AFC"/>
    <w:rsid w:val="00FB2F96"/>
    <w:rsid w:val="00FB3693"/>
    <w:rsid w:val="00FB4D10"/>
    <w:rsid w:val="00FB53C0"/>
    <w:rsid w:val="00FB780C"/>
    <w:rsid w:val="00FB79D2"/>
    <w:rsid w:val="00FC18EA"/>
    <w:rsid w:val="00FC271F"/>
    <w:rsid w:val="00FC2BEA"/>
    <w:rsid w:val="00FC3F5A"/>
    <w:rsid w:val="00FC4016"/>
    <w:rsid w:val="00FC40B0"/>
    <w:rsid w:val="00FC419C"/>
    <w:rsid w:val="00FC43FC"/>
    <w:rsid w:val="00FC59BA"/>
    <w:rsid w:val="00FC5A36"/>
    <w:rsid w:val="00FC5FF7"/>
    <w:rsid w:val="00FC6D56"/>
    <w:rsid w:val="00FC6E70"/>
    <w:rsid w:val="00FD2CA6"/>
    <w:rsid w:val="00FD363A"/>
    <w:rsid w:val="00FD4BF2"/>
    <w:rsid w:val="00FD57E8"/>
    <w:rsid w:val="00FD6A92"/>
    <w:rsid w:val="00FD6FEF"/>
    <w:rsid w:val="00FE00A0"/>
    <w:rsid w:val="00FE290C"/>
    <w:rsid w:val="00FE2AD4"/>
    <w:rsid w:val="00FE3480"/>
    <w:rsid w:val="00FE4574"/>
    <w:rsid w:val="00FE485C"/>
    <w:rsid w:val="00FE6BD2"/>
    <w:rsid w:val="00FE6F7E"/>
    <w:rsid w:val="00FE7BE6"/>
    <w:rsid w:val="00FF1227"/>
    <w:rsid w:val="00FF1B5F"/>
    <w:rsid w:val="00FF222B"/>
    <w:rsid w:val="00FF2CDE"/>
    <w:rsid w:val="00FF2FAA"/>
    <w:rsid w:val="00FF3F45"/>
    <w:rsid w:val="00FF43DD"/>
    <w:rsid w:val="00FF5C92"/>
    <w:rsid w:val="00FF61BD"/>
    <w:rsid w:val="00FF66D4"/>
    <w:rsid w:val="00FF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1D05-F1E8-402A-9C8F-64428DEC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4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Aureli Cadefau Surroca</dc:creator>
  <cp:keywords/>
  <dc:description/>
  <cp:lastModifiedBy>Joan Aureli Cadefau Surroca</cp:lastModifiedBy>
  <cp:revision>2</cp:revision>
  <dcterms:created xsi:type="dcterms:W3CDTF">2019-09-19T21:54:00Z</dcterms:created>
  <dcterms:modified xsi:type="dcterms:W3CDTF">2019-09-19T22:06:00Z</dcterms:modified>
</cp:coreProperties>
</file>